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2E0BA" w14:textId="036E8E59" w:rsidR="00615D2B" w:rsidRPr="000F4FE1" w:rsidRDefault="00615D2B" w:rsidP="00885575">
      <w:pPr>
        <w:pStyle w:val="Normaalweb"/>
        <w:tabs>
          <w:tab w:val="left" w:pos="709"/>
          <w:tab w:val="left" w:pos="993"/>
          <w:tab w:val="left" w:pos="1276"/>
        </w:tabs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F4F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Pr="000F4FE1">
        <w:rPr>
          <w:rFonts w:ascii="Arial" w:hAnsi="Arial" w:cs="Arial"/>
          <w:b/>
          <w:bCs/>
          <w:sz w:val="22"/>
          <w:szCs w:val="22"/>
          <w:lang w:val="en-US"/>
        </w:rPr>
        <w:t xml:space="preserve">S4 </w:t>
      </w:r>
      <w:r w:rsidRPr="000F4FE1">
        <w:rPr>
          <w:rFonts w:ascii="Arial" w:hAnsi="Arial" w:cs="Arial"/>
          <w:sz w:val="22"/>
          <w:szCs w:val="22"/>
          <w:lang w:val="en-US"/>
        </w:rPr>
        <w:t>Clinical outcomes of SVF-supplementation at the site level at 10-years follow-up</w:t>
      </w: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792"/>
        <w:gridCol w:w="536"/>
        <w:gridCol w:w="360"/>
        <w:gridCol w:w="360"/>
        <w:gridCol w:w="360"/>
        <w:gridCol w:w="360"/>
        <w:gridCol w:w="202"/>
        <w:gridCol w:w="507"/>
        <w:gridCol w:w="330"/>
        <w:gridCol w:w="357"/>
        <w:gridCol w:w="299"/>
        <w:gridCol w:w="287"/>
        <w:gridCol w:w="210"/>
        <w:gridCol w:w="595"/>
        <w:gridCol w:w="336"/>
        <w:gridCol w:w="372"/>
        <w:gridCol w:w="426"/>
        <w:gridCol w:w="287"/>
        <w:gridCol w:w="284"/>
        <w:gridCol w:w="567"/>
        <w:gridCol w:w="330"/>
        <w:gridCol w:w="381"/>
        <w:gridCol w:w="438"/>
        <w:gridCol w:w="413"/>
        <w:gridCol w:w="202"/>
        <w:gridCol w:w="507"/>
        <w:gridCol w:w="425"/>
        <w:gridCol w:w="287"/>
        <w:gridCol w:w="305"/>
        <w:gridCol w:w="404"/>
        <w:gridCol w:w="202"/>
        <w:gridCol w:w="544"/>
        <w:gridCol w:w="425"/>
        <w:gridCol w:w="287"/>
        <w:gridCol w:w="299"/>
        <w:gridCol w:w="287"/>
      </w:tblGrid>
      <w:tr w:rsidR="00F4146D" w:rsidRPr="000F4FE1" w14:paraId="68A0AF3B" w14:textId="77777777" w:rsidTr="00F4146D">
        <w:trPr>
          <w:trHeight w:val="320"/>
        </w:trPr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19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A2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05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C2BA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laque Index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2C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01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83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23B4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bing Depth (mm)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818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5A1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4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A8E2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lcus Bleeding Index</w:t>
            </w:r>
          </w:p>
        </w:tc>
      </w:tr>
      <w:tr w:rsidR="00F4146D" w:rsidRPr="000F4FE1" w14:paraId="0C398BF0" w14:textId="77777777" w:rsidTr="00F4146D">
        <w:trPr>
          <w:trHeight w:val="22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4F0F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F0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663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DE9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2EC4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D4B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386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tudy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F81A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D0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830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517C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D6C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EDEE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tudy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A88A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91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2EF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7486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E6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542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tudy </w:t>
            </w:r>
          </w:p>
        </w:tc>
      </w:tr>
      <w:tr w:rsidR="00F4146D" w:rsidRPr="000F4FE1" w14:paraId="234C803F" w14:textId="77777777" w:rsidTr="00F4146D">
        <w:trPr>
          <w:trHeight w:val="32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2A31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4F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AA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0D58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– stem cells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9C12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33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7AEE" w14:textId="77777777" w:rsidR="00615D2B" w:rsidRPr="000F4FE1" w:rsidRDefault="00615D2B" w:rsidP="00885575">
            <w:pPr>
              <w:spacing w:line="480" w:lineRule="auto"/>
              <w:ind w:righ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C8D0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B0E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3403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– stem cell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2E9B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D02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DB22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69F7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EE8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EF3D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– stem cells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EAC6" w14:textId="77777777" w:rsidR="00615D2B" w:rsidRPr="000F4FE1" w:rsidRDefault="00615D2B" w:rsidP="0088557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92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BD021" w14:textId="77777777" w:rsidR="00615D2B" w:rsidRPr="000F4FE1" w:rsidRDefault="00615D2B" w:rsidP="00885575">
            <w:pPr>
              <w:spacing w:line="480" w:lineRule="auto"/>
              <w:ind w:right="-4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</w:tr>
      <w:tr w:rsidR="00F4146D" w:rsidRPr="000F4FE1" w14:paraId="2E748C8E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A6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#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011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af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B532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C06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B641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C97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3E4A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7A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3A5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0F9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3B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38B4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3DC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FA2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A73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8D8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B7F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7BB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21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0FAB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035D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86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8C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CB9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64AE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B5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194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9BC1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12F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8F3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952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195B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A95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DBD4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329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0E1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E7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F4146D" w:rsidRPr="000F4FE1" w14:paraId="5A9DF2AA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E61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18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5C7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E7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2B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2AC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93B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02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C1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D2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A3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F9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BE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0F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90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1A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2B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89A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8B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64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614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6C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B19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BA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6F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DD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B2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83B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07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1C1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5E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59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D5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95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B6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EB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40D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7F6EADD7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4D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CD5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E8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E1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D8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BE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7B5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2F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8B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FC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F3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067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D4C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BB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80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E1F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E2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A21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A3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7E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BA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00C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3DD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246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EE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FD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254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923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94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7B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5F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D58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419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F1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A2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F05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EE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21ADC232" w14:textId="77777777" w:rsidTr="00F4146D">
        <w:trPr>
          <w:trHeight w:val="321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0F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18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959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8EC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A9E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EA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11B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7A5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5C8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7E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33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5BD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499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69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4B1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899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B7C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0B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A3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3A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D5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8C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48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02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AE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F7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83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7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0D0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B2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F39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35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F2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98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FE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E45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5A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F4146D" w:rsidRPr="000F4FE1" w14:paraId="7EA09C3E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AA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05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6DF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F3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532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28F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09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C2C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67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66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2D8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CC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05B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457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00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CE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38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E6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B6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7E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3F7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99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E2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FE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48F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CA7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89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5A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37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D2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1F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F9A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BC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4DC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022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D44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A6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20EF9AEB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01E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5B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38B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EB5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56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387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05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31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5B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1B8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051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47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56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87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39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AF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04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1A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E21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9D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F7A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4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8C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42D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6D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861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C1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EA7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1B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F8E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4C3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31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F1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683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F8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21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599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55A92F0A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E6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72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467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8D6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EB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B4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7C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5E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BB4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10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F9D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A71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C6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50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48C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29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552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4B1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018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5C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E7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7F1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9F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6F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24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DE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8E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B5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651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F0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14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73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DD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47C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EF1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0FE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07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1529514C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79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99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321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C4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3F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30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0A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99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79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85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878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06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1E3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74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26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983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A0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91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92C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E5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B6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F25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C44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AF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8EB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16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43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FC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25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CD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A5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E35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59D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9A1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6B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8E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48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27B40E2A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7C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1F1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7B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2A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54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D7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4CF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7C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BE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E3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A99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CC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27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2B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8C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0F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36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E9A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07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974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07B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C2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688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B0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EE4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C35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79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09F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FFD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6E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F2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1F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56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C8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1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72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F9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7682724C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1B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95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18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A6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1D8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85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9CF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B6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A9A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10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7F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3A0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4B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62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256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C2F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B8A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80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C6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83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2D4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EAC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EDB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6C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28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A98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BAE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FAB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1C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51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CE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66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252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6D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756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2C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A73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21330EF6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D5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49B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D4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247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600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6C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91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539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B65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9D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0F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20B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F5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49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AC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3F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C2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E3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35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076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F82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C1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54A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D0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662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BB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26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7BA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DE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57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EF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DE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F6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F7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8E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FF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22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010EADAA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B65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83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A3D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17C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92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249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334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58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C2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42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23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497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82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1A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94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EEB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5B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13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FE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492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DB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9D8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257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8B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A4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057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9A7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FC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62E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982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E9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A7E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9A0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70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93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3C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10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5742FF05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031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42E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6A1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4E7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2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1C8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28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5F7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D5B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6D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23D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FB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1F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48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0D9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F8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A5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A1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39B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3D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38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7B7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77A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04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03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E5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36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457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DF5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A8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26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7C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17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05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FB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673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39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2A69D795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48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35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0AD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0C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64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59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8DF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C6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E0E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B0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A8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A7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DD4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88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92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8D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B3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DC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1BE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CD7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A9B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EC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E3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12D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F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EA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B7B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7D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8E4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0D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895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21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5E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73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A6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D78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48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F4146D" w:rsidRPr="000F4FE1" w14:paraId="2AA6707F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26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5E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517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8BF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08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75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62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CD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94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FCF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15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6E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C3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4D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62C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C9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94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4D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3E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10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92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D1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97F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863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BB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E6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D95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B82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3F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E0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A5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442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CC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FA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A07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9FD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A2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06BD6252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72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EC1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2E4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2F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0C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66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A87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3F5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B3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FB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BFC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4E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0F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ED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FE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06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DC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4B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8DA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7F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8BE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B4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DA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E9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6F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283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EC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09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FB3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F9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63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B6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E14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15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11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C3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D03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4695A76A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931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E49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5B6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C4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0C8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4C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05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7E0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D5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367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CB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42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CF1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93D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155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797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74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4AD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58D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4E6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EA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107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B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6EE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F4D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0D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58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49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22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F6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BA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72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5C7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7AE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CDC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222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864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33716D5C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61E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BC7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34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C96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7D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3A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5BE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7C1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64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D8B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F0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EA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11F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1B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98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0D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9D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04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08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6A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A44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BBB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5F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F2E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50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999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85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3F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F5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34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3F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883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D3F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7BB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75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AC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D1B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3C145E2F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38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8F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94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85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311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93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12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A5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3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7B3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C5D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B38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EC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96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82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CC5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80F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646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0F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728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A1E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FF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95A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19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606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7CE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44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4F2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078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96E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82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57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8E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9D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4A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CE3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72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6AA7D50F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09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276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30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D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1C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BAC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4D3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5C1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F7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7F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5B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70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785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53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1B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1A3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36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3F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C4E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0A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99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D5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B13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C6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F5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21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CC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255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51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4A2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14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E4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CB2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5A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11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25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F0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35DD99A4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7E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F3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30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9AC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B6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AC2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824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A2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7D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25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1E7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0A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943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7C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3E3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8E7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4A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91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A8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08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06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FDF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B5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DD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2E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AED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DF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343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29C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89B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DD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42F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185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84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5E7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B5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95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0E3B2FC3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0AB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A6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5B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A6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70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C8D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45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33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D5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626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F73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F05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210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16A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D99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6D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FE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AEC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A99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C5A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E81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AD2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6E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F41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08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3B4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F27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E4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D1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55B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AB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92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FE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AD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5F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3E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45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75EEBFDF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011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94F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BD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05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87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14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CA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54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39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42A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3E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0C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12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29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C3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0E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9CE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EE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7D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7EC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02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B5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B4C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47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208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632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26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8A0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0BA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BD7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4A9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39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ED2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04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1AB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06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CD5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73FD7F68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C77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31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B6C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725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63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73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FA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56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97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F3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36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9FB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0F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75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64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BB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19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6AA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48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53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C0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51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F32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31B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918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A8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D2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41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CC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2E5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8F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93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9E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EE3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DC0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55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62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096F7B45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A0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97B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0A7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5FE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179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64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E91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66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52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97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9F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CA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3FC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A8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32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5C4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9AA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05D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9E5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26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83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C0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56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60D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24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25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C0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08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DF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3F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E0E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825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12A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82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C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39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0E1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2F5D1860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C4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491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C2B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4F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7DD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65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2C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9BC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3C5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E8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B17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43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EE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CC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34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F0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38C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73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5D5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36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AE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E0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2B1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75B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799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8C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A5A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4D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9C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AD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BF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5BE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72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0EB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56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F2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3E5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70336E9D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D8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D3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C95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4DB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5A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CF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96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9A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959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09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29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DC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5B4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0D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F5F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6FF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97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90E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392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05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78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808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7AF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E0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2E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4DD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B38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54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7CD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6A8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80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DA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95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963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8BB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99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3E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11249A9B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64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E9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00F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B1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15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B1E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E4C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F0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17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22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706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270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559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32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DAB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70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FB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E88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A91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9E6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437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8D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0D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E8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017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A2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77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1C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55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178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C5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48B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0D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DE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567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72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764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26C40FBA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E0F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F1A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44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A5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56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EC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355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5E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567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235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BF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72F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7F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03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7F5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ED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C0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72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68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214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DFA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F60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EA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B7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E3D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BC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62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DFD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ADA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92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A6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319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50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B45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6EA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348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889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44EE6DD1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2A9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A3E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7B3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993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CC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2E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E7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724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1EB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C47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0AB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AD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689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326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FA9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8CD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D1B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A56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7D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59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710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79A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BA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963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46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F9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3A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37A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3A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316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36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C2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6BF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C7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57F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844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706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37F9E7AE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BB5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352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A08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B9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AE2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6A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A60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D8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E3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279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89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067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D91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74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7D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023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71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FC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825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361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6F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BBF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04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B3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FDF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D7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5D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425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A8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91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30A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E5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363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FFA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6B9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C7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70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F4146D" w:rsidRPr="000F4FE1" w14:paraId="18BD01BB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CF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2BC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8F1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53B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CF7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4B0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C9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D7D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A2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C1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9F9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546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A02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BC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6D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33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FB7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1D6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D6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BE2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088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519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23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624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8C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83A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962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59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ED9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C90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CF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4A2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DCF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A46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1D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D5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5B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51C66855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32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DA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D8C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C0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89A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20A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C3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19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8FA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22A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251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69F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8EB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BAD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DB0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33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39C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B31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D98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6E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6F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A72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C52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4D8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9D1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91A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C2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C4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445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397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6A7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FD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B37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C7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29C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CD9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4EA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074D827E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74E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643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32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91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0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21A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F5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AB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4A4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413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B62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B1D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FC4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AC0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654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10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E32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6A9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323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27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A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B7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13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305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083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10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D10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CB2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F67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5E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764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A4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5FE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84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48B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189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A5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79AB7740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CAF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C34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F25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6C4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4DE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ED9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7CB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6D0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F13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FFD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3A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2C8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A54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B99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8D3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A6B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3F9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F7D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1D4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60B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915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B0C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F0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E50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ED0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0B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891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29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54B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B0F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E94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02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C48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6F2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FBE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F8F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844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F4146D" w:rsidRPr="000F4FE1" w14:paraId="2CD02162" w14:textId="77777777" w:rsidTr="00F4146D">
        <w:trPr>
          <w:trHeight w:val="11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BBD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64F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62D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C4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0A2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E40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69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DE2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FF3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F5B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5C6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C8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B5E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3E0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993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B00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3A4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ACA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9F9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65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5D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FF9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16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FA9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7B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704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073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8DA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CEA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C31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552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50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FE3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F2D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572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D1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3D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4146D" w:rsidRPr="000F4FE1" w14:paraId="2ADC041B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65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48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77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B99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28C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1A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F48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7CE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357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A24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FA8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DA5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33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9A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FC2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3C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06D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DA8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DF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800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B1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13E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BAC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B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FEC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C8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226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EF1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E9C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0F0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091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870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0E8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15D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EFE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DC8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646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F4146D" w:rsidRPr="000F4FE1" w14:paraId="7840405E" w14:textId="77777777" w:rsidTr="00F4146D">
        <w:trPr>
          <w:trHeight w:val="340"/>
        </w:trPr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6471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1270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3E953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AF98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14B12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DDD71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1CC6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C2C4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B0F2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1657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DA02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6CF6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FF304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AD4A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1D736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0CA4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CBE7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2B4D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F7F9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E3FE2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5A941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2AE885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7223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586109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F73EE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F4D4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3574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D8467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150160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E2A328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9A02EF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6F56A6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C179C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2BECD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E6D27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E513A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CEF2AB" w14:textId="77777777" w:rsidR="00615D2B" w:rsidRPr="000F4FE1" w:rsidRDefault="00615D2B" w:rsidP="0088557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</w:tbl>
    <w:p w14:paraId="509F6573" w14:textId="581C5879" w:rsidR="00615D2B" w:rsidRPr="000F4FE1" w:rsidRDefault="00615D2B" w:rsidP="000A6DCB">
      <w:pPr>
        <w:pStyle w:val="Norma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each implant the highest value of plaque index, sulcus bleeding index, </w:t>
      </w:r>
      <w:r w:rsidR="0029039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probing depth</w:t>
      </w:r>
      <w:r w:rsidR="002A428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were scored</w:t>
      </w:r>
      <w:r w:rsidR="0029039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laque index was determined at the 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mesial, buccal, distal, and palatal implant surface: score 0: no plaque detected; score 1: plaque only </w:t>
      </w:r>
      <w:r w:rsidR="001A0D37" w:rsidRPr="000F4FE1">
        <w:rPr>
          <w:rFonts w:ascii="Arial" w:hAnsi="Arial" w:cs="Arial"/>
          <w:sz w:val="22"/>
          <w:szCs w:val="22"/>
          <w:lang w:val="en-US"/>
        </w:rPr>
        <w:t>recognized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 by running a probe across the smooth marginal implant surface; Score 2: plaque was seen by the naked eye; score 3: abundance of soft matter. Probing depth (mm) was determined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t the 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mesial, buccal, distal, and palatal implant surface. Sulcus bleeding index was determined at the mesial, buccal, distal, and palatal implant surface: score 0: no bleeding when a periodontal probe was passed along the gingival margin adjacent to the implant; score 1: isolated bleeding spot visible; score 2: blood formed a confluent red line on margin; score 3: heavy or profuse bleeding.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-value: is based on Mann-Whitney U-test. </w:t>
      </w:r>
      <w:r w:rsidR="00F4146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VF, stromal vascular fraction; 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ß-TCP, </w:t>
      </w:r>
      <w:r w:rsidR="00F4146D" w:rsidRPr="000F4FE1">
        <w:rPr>
          <w:rFonts w:ascii="Arial" w:hAnsi="Arial" w:cs="Arial"/>
          <w:color w:val="000000"/>
          <w:sz w:val="22"/>
          <w:szCs w:val="22"/>
          <w:lang w:val="en-US"/>
        </w:rPr>
        <w:t>ß</w:t>
      </w:r>
      <w:r w:rsidR="00F4146D">
        <w:rPr>
          <w:rFonts w:ascii="Arial" w:hAnsi="Arial" w:cs="Arial"/>
          <w:sz w:val="22"/>
          <w:szCs w:val="22"/>
          <w:lang w:val="en-US"/>
        </w:rPr>
        <w:t>-t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ricalcium phosphate; 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BCP, 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biphasic calcium phosphates; 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>Con</w:t>
      </w:r>
      <w:r w:rsidR="00F4146D">
        <w:rPr>
          <w:rFonts w:ascii="Arial" w:hAnsi="Arial" w:cs="Arial"/>
          <w:color w:val="000000"/>
          <w:sz w:val="22"/>
          <w:szCs w:val="22"/>
          <w:lang w:val="en-US"/>
        </w:rPr>
        <w:t>trol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, control side; Study, study side;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n, total number of implants.</w:t>
      </w:r>
    </w:p>
    <w:sectPr w:rsidR="00615D2B" w:rsidRPr="000F4FE1" w:rsidSect="00FD19C2">
      <w:footerReference w:type="even" r:id="rId8"/>
      <w:footerReference w:type="default" r:id="rId9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3B4C6" w14:textId="77777777" w:rsidR="00C64943" w:rsidRDefault="00C64943" w:rsidP="00FF50B6">
      <w:r>
        <w:separator/>
      </w:r>
    </w:p>
  </w:endnote>
  <w:endnote w:type="continuationSeparator" w:id="0">
    <w:p w14:paraId="11E15775" w14:textId="77777777" w:rsidR="00C64943" w:rsidRDefault="00C64943" w:rsidP="00FF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88952592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D920C0F" w14:textId="5F46C1B9" w:rsidR="00EB3B09" w:rsidRDefault="00EB3B09" w:rsidP="007E32C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85CDCDD" w14:textId="77777777" w:rsidR="00EB3B09" w:rsidRDefault="00EB3B0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86633" w14:textId="6A2D8455" w:rsidR="00EB3B09" w:rsidRDefault="00EB3B09" w:rsidP="007E32C0">
    <w:pPr>
      <w:pStyle w:val="Voettekst"/>
      <w:framePr w:wrap="none" w:vAnchor="text" w:hAnchor="margin" w:xAlign="center" w:y="1"/>
      <w:rPr>
        <w:rStyle w:val="Paginanummer"/>
      </w:rPr>
    </w:pPr>
  </w:p>
  <w:p w14:paraId="7285422B" w14:textId="77777777" w:rsidR="00EB3B09" w:rsidRDefault="00EB3B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9DBF5" w14:textId="77777777" w:rsidR="00C64943" w:rsidRDefault="00C64943" w:rsidP="00FF50B6">
      <w:r>
        <w:separator/>
      </w:r>
    </w:p>
  </w:footnote>
  <w:footnote w:type="continuationSeparator" w:id="0">
    <w:p w14:paraId="743E0B73" w14:textId="77777777" w:rsidR="00C64943" w:rsidRDefault="00C64943" w:rsidP="00FF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53790"/>
    <w:multiLevelType w:val="hybridMultilevel"/>
    <w:tmpl w:val="5D7A941E"/>
    <w:lvl w:ilvl="0" w:tplc="9CE8F8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3FA9"/>
    <w:multiLevelType w:val="hybridMultilevel"/>
    <w:tmpl w:val="66D46A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9710A"/>
    <w:multiLevelType w:val="multilevel"/>
    <w:tmpl w:val="CC8A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55FF3"/>
    <w:multiLevelType w:val="hybridMultilevel"/>
    <w:tmpl w:val="D7AE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2818"/>
    <w:multiLevelType w:val="multilevel"/>
    <w:tmpl w:val="BDECB7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043E5D"/>
    <w:multiLevelType w:val="hybridMultilevel"/>
    <w:tmpl w:val="1460008C"/>
    <w:lvl w:ilvl="0" w:tplc="3BEC2BD8">
      <w:start w:val="1"/>
      <w:numFmt w:val="decimal"/>
      <w:lvlText w:val="%1."/>
      <w:lvlJc w:val="left"/>
      <w:pPr>
        <w:ind w:left="36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D0311"/>
    <w:multiLevelType w:val="hybridMultilevel"/>
    <w:tmpl w:val="677A0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E4F1C"/>
    <w:multiLevelType w:val="multilevel"/>
    <w:tmpl w:val="56BE3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3E3AD5"/>
    <w:multiLevelType w:val="multilevel"/>
    <w:tmpl w:val="88CC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521D5"/>
    <w:multiLevelType w:val="multilevel"/>
    <w:tmpl w:val="33F8316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C168A8"/>
    <w:multiLevelType w:val="hybridMultilevel"/>
    <w:tmpl w:val="DC3EB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EEB"/>
    <w:multiLevelType w:val="hybridMultilevel"/>
    <w:tmpl w:val="A9B076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81DE4"/>
    <w:multiLevelType w:val="hybridMultilevel"/>
    <w:tmpl w:val="3EC0AE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9B2ADC"/>
    <w:multiLevelType w:val="hybridMultilevel"/>
    <w:tmpl w:val="AAF89A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F261AA"/>
    <w:multiLevelType w:val="hybridMultilevel"/>
    <w:tmpl w:val="08E8EAB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15" w15:restartNumberingAfterBreak="0">
    <w:nsid w:val="7B6F2687"/>
    <w:multiLevelType w:val="hybridMultilevel"/>
    <w:tmpl w:val="8AD0F496"/>
    <w:lvl w:ilvl="0" w:tplc="299A68C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543E0"/>
    <w:multiLevelType w:val="multilevel"/>
    <w:tmpl w:val="3D6E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"/>
  </w:num>
  <w:num w:numId="11">
    <w:abstractNumId w:val="12"/>
  </w:num>
  <w:num w:numId="12">
    <w:abstractNumId w:val="13"/>
  </w:num>
  <w:num w:numId="13">
    <w:abstractNumId w:val="10"/>
  </w:num>
  <w:num w:numId="14">
    <w:abstractNumId w:val="9"/>
  </w:num>
  <w:num w:numId="15">
    <w:abstractNumId w:val="8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F1"/>
    <w:rsid w:val="000039AF"/>
    <w:rsid w:val="000044A8"/>
    <w:rsid w:val="0001029D"/>
    <w:rsid w:val="00010609"/>
    <w:rsid w:val="0001286A"/>
    <w:rsid w:val="00013003"/>
    <w:rsid w:val="00013AEB"/>
    <w:rsid w:val="00013E9D"/>
    <w:rsid w:val="000160B7"/>
    <w:rsid w:val="00016820"/>
    <w:rsid w:val="000204B3"/>
    <w:rsid w:val="00022561"/>
    <w:rsid w:val="00023146"/>
    <w:rsid w:val="000249F3"/>
    <w:rsid w:val="00024B79"/>
    <w:rsid w:val="0002650A"/>
    <w:rsid w:val="000270D6"/>
    <w:rsid w:val="000275A5"/>
    <w:rsid w:val="000276BB"/>
    <w:rsid w:val="00030641"/>
    <w:rsid w:val="00031857"/>
    <w:rsid w:val="00032020"/>
    <w:rsid w:val="00033819"/>
    <w:rsid w:val="00033E81"/>
    <w:rsid w:val="0003415B"/>
    <w:rsid w:val="00035302"/>
    <w:rsid w:val="00041E4D"/>
    <w:rsid w:val="00041F22"/>
    <w:rsid w:val="00043768"/>
    <w:rsid w:val="00043811"/>
    <w:rsid w:val="00047169"/>
    <w:rsid w:val="000475AE"/>
    <w:rsid w:val="00050205"/>
    <w:rsid w:val="0005246D"/>
    <w:rsid w:val="000525BC"/>
    <w:rsid w:val="000558B4"/>
    <w:rsid w:val="00055E25"/>
    <w:rsid w:val="000561EE"/>
    <w:rsid w:val="0005698E"/>
    <w:rsid w:val="00057520"/>
    <w:rsid w:val="000624F3"/>
    <w:rsid w:val="00070F2E"/>
    <w:rsid w:val="0007173B"/>
    <w:rsid w:val="000720AC"/>
    <w:rsid w:val="00072D7D"/>
    <w:rsid w:val="0007374B"/>
    <w:rsid w:val="00076A3C"/>
    <w:rsid w:val="00076C8B"/>
    <w:rsid w:val="000837E5"/>
    <w:rsid w:val="000850B9"/>
    <w:rsid w:val="0008544A"/>
    <w:rsid w:val="00086F44"/>
    <w:rsid w:val="000870B5"/>
    <w:rsid w:val="00090E71"/>
    <w:rsid w:val="000926C2"/>
    <w:rsid w:val="00097505"/>
    <w:rsid w:val="00097B6B"/>
    <w:rsid w:val="00097E7A"/>
    <w:rsid w:val="000A081B"/>
    <w:rsid w:val="000A1ED4"/>
    <w:rsid w:val="000A201A"/>
    <w:rsid w:val="000A293C"/>
    <w:rsid w:val="000A2AEC"/>
    <w:rsid w:val="000A6DCB"/>
    <w:rsid w:val="000B0CE3"/>
    <w:rsid w:val="000B1597"/>
    <w:rsid w:val="000B17BF"/>
    <w:rsid w:val="000B4275"/>
    <w:rsid w:val="000B563B"/>
    <w:rsid w:val="000C171F"/>
    <w:rsid w:val="000C1B4D"/>
    <w:rsid w:val="000C2805"/>
    <w:rsid w:val="000C284A"/>
    <w:rsid w:val="000C2AF4"/>
    <w:rsid w:val="000C40CE"/>
    <w:rsid w:val="000C6702"/>
    <w:rsid w:val="000C694D"/>
    <w:rsid w:val="000D11DF"/>
    <w:rsid w:val="000D1AE0"/>
    <w:rsid w:val="000D3D9B"/>
    <w:rsid w:val="000D46FA"/>
    <w:rsid w:val="000D516C"/>
    <w:rsid w:val="000D5810"/>
    <w:rsid w:val="000D5E45"/>
    <w:rsid w:val="000D693F"/>
    <w:rsid w:val="000E041E"/>
    <w:rsid w:val="000E201B"/>
    <w:rsid w:val="000E2880"/>
    <w:rsid w:val="000E37C2"/>
    <w:rsid w:val="000E528A"/>
    <w:rsid w:val="000F270B"/>
    <w:rsid w:val="000F4F92"/>
    <w:rsid w:val="000F4FE1"/>
    <w:rsid w:val="000F7102"/>
    <w:rsid w:val="000F72C2"/>
    <w:rsid w:val="00102C70"/>
    <w:rsid w:val="001042F1"/>
    <w:rsid w:val="00104FE3"/>
    <w:rsid w:val="0010656E"/>
    <w:rsid w:val="00106D37"/>
    <w:rsid w:val="001112EC"/>
    <w:rsid w:val="00112BC6"/>
    <w:rsid w:val="00113602"/>
    <w:rsid w:val="00114E83"/>
    <w:rsid w:val="00116035"/>
    <w:rsid w:val="00116E67"/>
    <w:rsid w:val="0011755A"/>
    <w:rsid w:val="001204A4"/>
    <w:rsid w:val="00123AFA"/>
    <w:rsid w:val="00123CA0"/>
    <w:rsid w:val="001260C6"/>
    <w:rsid w:val="001275A1"/>
    <w:rsid w:val="00127E18"/>
    <w:rsid w:val="00130A96"/>
    <w:rsid w:val="001312C1"/>
    <w:rsid w:val="00131DF1"/>
    <w:rsid w:val="00133930"/>
    <w:rsid w:val="00134CDD"/>
    <w:rsid w:val="001379CE"/>
    <w:rsid w:val="00141D69"/>
    <w:rsid w:val="0014283D"/>
    <w:rsid w:val="00142B06"/>
    <w:rsid w:val="00144006"/>
    <w:rsid w:val="00144085"/>
    <w:rsid w:val="00146AB9"/>
    <w:rsid w:val="001501B9"/>
    <w:rsid w:val="00150471"/>
    <w:rsid w:val="0015109E"/>
    <w:rsid w:val="00152981"/>
    <w:rsid w:val="00152B27"/>
    <w:rsid w:val="00153A07"/>
    <w:rsid w:val="0015732A"/>
    <w:rsid w:val="00160A73"/>
    <w:rsid w:val="00164E41"/>
    <w:rsid w:val="001650FD"/>
    <w:rsid w:val="00166826"/>
    <w:rsid w:val="00167971"/>
    <w:rsid w:val="00167AB0"/>
    <w:rsid w:val="00170626"/>
    <w:rsid w:val="00170BA7"/>
    <w:rsid w:val="00170C28"/>
    <w:rsid w:val="00171AD3"/>
    <w:rsid w:val="0017308F"/>
    <w:rsid w:val="001736BE"/>
    <w:rsid w:val="00173D2D"/>
    <w:rsid w:val="00174AE0"/>
    <w:rsid w:val="00177F8F"/>
    <w:rsid w:val="001847A5"/>
    <w:rsid w:val="00186151"/>
    <w:rsid w:val="00186657"/>
    <w:rsid w:val="001901D7"/>
    <w:rsid w:val="00192999"/>
    <w:rsid w:val="00195808"/>
    <w:rsid w:val="0019719C"/>
    <w:rsid w:val="001A048D"/>
    <w:rsid w:val="001A0966"/>
    <w:rsid w:val="001A0D37"/>
    <w:rsid w:val="001A279F"/>
    <w:rsid w:val="001A27C4"/>
    <w:rsid w:val="001A3AAE"/>
    <w:rsid w:val="001A3AEC"/>
    <w:rsid w:val="001A3DA8"/>
    <w:rsid w:val="001B0B9C"/>
    <w:rsid w:val="001B1FCD"/>
    <w:rsid w:val="001B4268"/>
    <w:rsid w:val="001B5279"/>
    <w:rsid w:val="001B6B51"/>
    <w:rsid w:val="001C1A1E"/>
    <w:rsid w:val="001C1B2E"/>
    <w:rsid w:val="001C32F0"/>
    <w:rsid w:val="001C3F1E"/>
    <w:rsid w:val="001C7F72"/>
    <w:rsid w:val="001C7F9A"/>
    <w:rsid w:val="001C7FA6"/>
    <w:rsid w:val="001D096A"/>
    <w:rsid w:val="001D295E"/>
    <w:rsid w:val="001D3CD2"/>
    <w:rsid w:val="001D437A"/>
    <w:rsid w:val="001D6425"/>
    <w:rsid w:val="001D6708"/>
    <w:rsid w:val="001E352E"/>
    <w:rsid w:val="001E6C9B"/>
    <w:rsid w:val="001E6CA9"/>
    <w:rsid w:val="001E7AA5"/>
    <w:rsid w:val="001E7B64"/>
    <w:rsid w:val="001F1B1C"/>
    <w:rsid w:val="001F2D4C"/>
    <w:rsid w:val="001F36CB"/>
    <w:rsid w:val="001F487F"/>
    <w:rsid w:val="001F68E8"/>
    <w:rsid w:val="001F6D05"/>
    <w:rsid w:val="001F7D1C"/>
    <w:rsid w:val="0020328F"/>
    <w:rsid w:val="00203DE3"/>
    <w:rsid w:val="002051E4"/>
    <w:rsid w:val="00206E44"/>
    <w:rsid w:val="00211122"/>
    <w:rsid w:val="0021220C"/>
    <w:rsid w:val="002138B0"/>
    <w:rsid w:val="00213F34"/>
    <w:rsid w:val="002152F9"/>
    <w:rsid w:val="0021535D"/>
    <w:rsid w:val="0021644B"/>
    <w:rsid w:val="002226BF"/>
    <w:rsid w:val="002252E5"/>
    <w:rsid w:val="0022611B"/>
    <w:rsid w:val="002265B2"/>
    <w:rsid w:val="0023013C"/>
    <w:rsid w:val="00231E04"/>
    <w:rsid w:val="002326F5"/>
    <w:rsid w:val="00232BFF"/>
    <w:rsid w:val="002401E3"/>
    <w:rsid w:val="0024144F"/>
    <w:rsid w:val="0024148A"/>
    <w:rsid w:val="00241C43"/>
    <w:rsid w:val="00244402"/>
    <w:rsid w:val="0024529A"/>
    <w:rsid w:val="00246727"/>
    <w:rsid w:val="002479FC"/>
    <w:rsid w:val="00250297"/>
    <w:rsid w:val="00251E6A"/>
    <w:rsid w:val="002529F8"/>
    <w:rsid w:val="00253FFF"/>
    <w:rsid w:val="002565AE"/>
    <w:rsid w:val="00256CCE"/>
    <w:rsid w:val="0026308F"/>
    <w:rsid w:val="00265A08"/>
    <w:rsid w:val="00267222"/>
    <w:rsid w:val="0027119D"/>
    <w:rsid w:val="002711E5"/>
    <w:rsid w:val="00272AC6"/>
    <w:rsid w:val="00272E18"/>
    <w:rsid w:val="00273387"/>
    <w:rsid w:val="00273C7F"/>
    <w:rsid w:val="00274CEB"/>
    <w:rsid w:val="00275223"/>
    <w:rsid w:val="00281AAC"/>
    <w:rsid w:val="00281CB9"/>
    <w:rsid w:val="0028320C"/>
    <w:rsid w:val="00285271"/>
    <w:rsid w:val="00286DBD"/>
    <w:rsid w:val="00287C43"/>
    <w:rsid w:val="00290398"/>
    <w:rsid w:val="00290AAA"/>
    <w:rsid w:val="00292A02"/>
    <w:rsid w:val="00292AA1"/>
    <w:rsid w:val="00294579"/>
    <w:rsid w:val="00294741"/>
    <w:rsid w:val="00295BAC"/>
    <w:rsid w:val="0029652D"/>
    <w:rsid w:val="0029766A"/>
    <w:rsid w:val="002A0172"/>
    <w:rsid w:val="002A3761"/>
    <w:rsid w:val="002A428C"/>
    <w:rsid w:val="002A6925"/>
    <w:rsid w:val="002A718A"/>
    <w:rsid w:val="002B11DC"/>
    <w:rsid w:val="002B1211"/>
    <w:rsid w:val="002B2DC6"/>
    <w:rsid w:val="002B3CDC"/>
    <w:rsid w:val="002C0B37"/>
    <w:rsid w:val="002C5556"/>
    <w:rsid w:val="002C5F81"/>
    <w:rsid w:val="002C71E9"/>
    <w:rsid w:val="002D5A3F"/>
    <w:rsid w:val="002D5BA0"/>
    <w:rsid w:val="002D67F2"/>
    <w:rsid w:val="002D72A5"/>
    <w:rsid w:val="002E05FF"/>
    <w:rsid w:val="002E0D53"/>
    <w:rsid w:val="002E1F60"/>
    <w:rsid w:val="002E2516"/>
    <w:rsid w:val="002E3E0C"/>
    <w:rsid w:val="002E737A"/>
    <w:rsid w:val="002E7387"/>
    <w:rsid w:val="002E7C24"/>
    <w:rsid w:val="002F1CB3"/>
    <w:rsid w:val="002F4818"/>
    <w:rsid w:val="002F53FB"/>
    <w:rsid w:val="002F6898"/>
    <w:rsid w:val="003009C1"/>
    <w:rsid w:val="00301F2A"/>
    <w:rsid w:val="003061E8"/>
    <w:rsid w:val="003066CE"/>
    <w:rsid w:val="00306E01"/>
    <w:rsid w:val="00307BB3"/>
    <w:rsid w:val="003144EB"/>
    <w:rsid w:val="00315976"/>
    <w:rsid w:val="003164FF"/>
    <w:rsid w:val="00316892"/>
    <w:rsid w:val="00317235"/>
    <w:rsid w:val="00317446"/>
    <w:rsid w:val="00317ABD"/>
    <w:rsid w:val="0032155F"/>
    <w:rsid w:val="00322178"/>
    <w:rsid w:val="0032223E"/>
    <w:rsid w:val="00322A47"/>
    <w:rsid w:val="0032673E"/>
    <w:rsid w:val="00326FAB"/>
    <w:rsid w:val="00327E7A"/>
    <w:rsid w:val="003322A4"/>
    <w:rsid w:val="00334540"/>
    <w:rsid w:val="00334FD6"/>
    <w:rsid w:val="00335E11"/>
    <w:rsid w:val="00340050"/>
    <w:rsid w:val="00341881"/>
    <w:rsid w:val="003456D8"/>
    <w:rsid w:val="00347C00"/>
    <w:rsid w:val="003505D9"/>
    <w:rsid w:val="00351422"/>
    <w:rsid w:val="00352DEB"/>
    <w:rsid w:val="00355482"/>
    <w:rsid w:val="00355577"/>
    <w:rsid w:val="003566D6"/>
    <w:rsid w:val="00356F22"/>
    <w:rsid w:val="00360E25"/>
    <w:rsid w:val="00360F55"/>
    <w:rsid w:val="00361781"/>
    <w:rsid w:val="003635F6"/>
    <w:rsid w:val="00364923"/>
    <w:rsid w:val="00364AAE"/>
    <w:rsid w:val="00372E67"/>
    <w:rsid w:val="003743D7"/>
    <w:rsid w:val="0037463C"/>
    <w:rsid w:val="00374DD3"/>
    <w:rsid w:val="00375A8F"/>
    <w:rsid w:val="003762BA"/>
    <w:rsid w:val="00381636"/>
    <w:rsid w:val="003823BA"/>
    <w:rsid w:val="003834FC"/>
    <w:rsid w:val="003836A5"/>
    <w:rsid w:val="0038478F"/>
    <w:rsid w:val="003848CF"/>
    <w:rsid w:val="003921B3"/>
    <w:rsid w:val="00392312"/>
    <w:rsid w:val="003928D8"/>
    <w:rsid w:val="003930D9"/>
    <w:rsid w:val="00393675"/>
    <w:rsid w:val="00393AAB"/>
    <w:rsid w:val="003947FE"/>
    <w:rsid w:val="003960D6"/>
    <w:rsid w:val="00397A09"/>
    <w:rsid w:val="00397B89"/>
    <w:rsid w:val="003A00ED"/>
    <w:rsid w:val="003A1182"/>
    <w:rsid w:val="003A2269"/>
    <w:rsid w:val="003A2E6D"/>
    <w:rsid w:val="003A3DAF"/>
    <w:rsid w:val="003A473D"/>
    <w:rsid w:val="003A48A5"/>
    <w:rsid w:val="003A4A15"/>
    <w:rsid w:val="003A5A4C"/>
    <w:rsid w:val="003A5CCF"/>
    <w:rsid w:val="003B1080"/>
    <w:rsid w:val="003B3091"/>
    <w:rsid w:val="003B39B3"/>
    <w:rsid w:val="003B568F"/>
    <w:rsid w:val="003B66EE"/>
    <w:rsid w:val="003B67A5"/>
    <w:rsid w:val="003B78A8"/>
    <w:rsid w:val="003C1004"/>
    <w:rsid w:val="003C2F66"/>
    <w:rsid w:val="003C41F8"/>
    <w:rsid w:val="003C793B"/>
    <w:rsid w:val="003D0A32"/>
    <w:rsid w:val="003D1DA3"/>
    <w:rsid w:val="003D62A4"/>
    <w:rsid w:val="003E0B4B"/>
    <w:rsid w:val="003E0CF6"/>
    <w:rsid w:val="003E2382"/>
    <w:rsid w:val="003E534D"/>
    <w:rsid w:val="003E5B55"/>
    <w:rsid w:val="003F20A4"/>
    <w:rsid w:val="003F3177"/>
    <w:rsid w:val="003F5A76"/>
    <w:rsid w:val="003F5D89"/>
    <w:rsid w:val="003F6D58"/>
    <w:rsid w:val="003F7E70"/>
    <w:rsid w:val="004003E6"/>
    <w:rsid w:val="00400B1A"/>
    <w:rsid w:val="004029D3"/>
    <w:rsid w:val="00404A3A"/>
    <w:rsid w:val="004062A6"/>
    <w:rsid w:val="00407018"/>
    <w:rsid w:val="0040710C"/>
    <w:rsid w:val="00407673"/>
    <w:rsid w:val="00411E2F"/>
    <w:rsid w:val="004121D4"/>
    <w:rsid w:val="0041348A"/>
    <w:rsid w:val="0041657C"/>
    <w:rsid w:val="0041659D"/>
    <w:rsid w:val="004173F9"/>
    <w:rsid w:val="004204AD"/>
    <w:rsid w:val="004204FD"/>
    <w:rsid w:val="004206EE"/>
    <w:rsid w:val="00420D5B"/>
    <w:rsid w:val="00425356"/>
    <w:rsid w:val="00425527"/>
    <w:rsid w:val="00427E80"/>
    <w:rsid w:val="004310C5"/>
    <w:rsid w:val="00432D60"/>
    <w:rsid w:val="004355A0"/>
    <w:rsid w:val="00437369"/>
    <w:rsid w:val="00441AF9"/>
    <w:rsid w:val="00443417"/>
    <w:rsid w:val="00443901"/>
    <w:rsid w:val="00445A7D"/>
    <w:rsid w:val="00447A37"/>
    <w:rsid w:val="0045249A"/>
    <w:rsid w:val="00453C70"/>
    <w:rsid w:val="004542BE"/>
    <w:rsid w:val="004558CE"/>
    <w:rsid w:val="00456046"/>
    <w:rsid w:val="00457681"/>
    <w:rsid w:val="0045776D"/>
    <w:rsid w:val="00457D71"/>
    <w:rsid w:val="004604C0"/>
    <w:rsid w:val="00463A10"/>
    <w:rsid w:val="0046410C"/>
    <w:rsid w:val="00464F4F"/>
    <w:rsid w:val="00470297"/>
    <w:rsid w:val="004705FA"/>
    <w:rsid w:val="00471826"/>
    <w:rsid w:val="00474C20"/>
    <w:rsid w:val="00474C5E"/>
    <w:rsid w:val="00474E4B"/>
    <w:rsid w:val="004752BD"/>
    <w:rsid w:val="004754BC"/>
    <w:rsid w:val="00477452"/>
    <w:rsid w:val="00480789"/>
    <w:rsid w:val="004819BB"/>
    <w:rsid w:val="00490026"/>
    <w:rsid w:val="00491007"/>
    <w:rsid w:val="004925F6"/>
    <w:rsid w:val="0049385D"/>
    <w:rsid w:val="0049458D"/>
    <w:rsid w:val="00497D70"/>
    <w:rsid w:val="00497DCC"/>
    <w:rsid w:val="00497F38"/>
    <w:rsid w:val="004A060B"/>
    <w:rsid w:val="004A0860"/>
    <w:rsid w:val="004A1085"/>
    <w:rsid w:val="004A109A"/>
    <w:rsid w:val="004A1A3F"/>
    <w:rsid w:val="004A2AC4"/>
    <w:rsid w:val="004A58A1"/>
    <w:rsid w:val="004A7921"/>
    <w:rsid w:val="004B0889"/>
    <w:rsid w:val="004B310A"/>
    <w:rsid w:val="004B5BB8"/>
    <w:rsid w:val="004C0F6B"/>
    <w:rsid w:val="004C191C"/>
    <w:rsid w:val="004C23BD"/>
    <w:rsid w:val="004C3FED"/>
    <w:rsid w:val="004C4E9B"/>
    <w:rsid w:val="004C6CB1"/>
    <w:rsid w:val="004D0664"/>
    <w:rsid w:val="004D20F1"/>
    <w:rsid w:val="004D2ADC"/>
    <w:rsid w:val="004D4CED"/>
    <w:rsid w:val="004D6E4D"/>
    <w:rsid w:val="004D795F"/>
    <w:rsid w:val="004E1CD1"/>
    <w:rsid w:val="004E271C"/>
    <w:rsid w:val="004F0735"/>
    <w:rsid w:val="004F0886"/>
    <w:rsid w:val="004F18E9"/>
    <w:rsid w:val="004F199A"/>
    <w:rsid w:val="004F23B6"/>
    <w:rsid w:val="004F4C24"/>
    <w:rsid w:val="00501255"/>
    <w:rsid w:val="0050156C"/>
    <w:rsid w:val="005041DA"/>
    <w:rsid w:val="00505AA8"/>
    <w:rsid w:val="005067FD"/>
    <w:rsid w:val="005071F9"/>
    <w:rsid w:val="0051051F"/>
    <w:rsid w:val="0051075C"/>
    <w:rsid w:val="00512CB4"/>
    <w:rsid w:val="00514B64"/>
    <w:rsid w:val="00516CEA"/>
    <w:rsid w:val="005175E9"/>
    <w:rsid w:val="00517E6C"/>
    <w:rsid w:val="00521FF0"/>
    <w:rsid w:val="005228A5"/>
    <w:rsid w:val="00523030"/>
    <w:rsid w:val="005239F0"/>
    <w:rsid w:val="005274DF"/>
    <w:rsid w:val="00530C17"/>
    <w:rsid w:val="0053228C"/>
    <w:rsid w:val="005322CD"/>
    <w:rsid w:val="0053253F"/>
    <w:rsid w:val="00532F99"/>
    <w:rsid w:val="00534274"/>
    <w:rsid w:val="00534B2E"/>
    <w:rsid w:val="00534BAF"/>
    <w:rsid w:val="00537688"/>
    <w:rsid w:val="00537C96"/>
    <w:rsid w:val="00540659"/>
    <w:rsid w:val="00541589"/>
    <w:rsid w:val="00541AD3"/>
    <w:rsid w:val="00542EFB"/>
    <w:rsid w:val="005431E7"/>
    <w:rsid w:val="0054389D"/>
    <w:rsid w:val="00543ABF"/>
    <w:rsid w:val="00544C24"/>
    <w:rsid w:val="00545928"/>
    <w:rsid w:val="00545AB3"/>
    <w:rsid w:val="00545F63"/>
    <w:rsid w:val="005472D3"/>
    <w:rsid w:val="00547666"/>
    <w:rsid w:val="00550B50"/>
    <w:rsid w:val="00550F0D"/>
    <w:rsid w:val="00550F72"/>
    <w:rsid w:val="0055122E"/>
    <w:rsid w:val="00551BAF"/>
    <w:rsid w:val="0055261C"/>
    <w:rsid w:val="00552C92"/>
    <w:rsid w:val="005538D3"/>
    <w:rsid w:val="0055594B"/>
    <w:rsid w:val="005560E5"/>
    <w:rsid w:val="005579D1"/>
    <w:rsid w:val="005615EE"/>
    <w:rsid w:val="00563A0A"/>
    <w:rsid w:val="005659AB"/>
    <w:rsid w:val="0057053C"/>
    <w:rsid w:val="005712DB"/>
    <w:rsid w:val="0057178A"/>
    <w:rsid w:val="00573C15"/>
    <w:rsid w:val="00575001"/>
    <w:rsid w:val="0057589C"/>
    <w:rsid w:val="00575D33"/>
    <w:rsid w:val="00581BDC"/>
    <w:rsid w:val="00581DE8"/>
    <w:rsid w:val="005826B5"/>
    <w:rsid w:val="00583C9E"/>
    <w:rsid w:val="00590D37"/>
    <w:rsid w:val="005915FB"/>
    <w:rsid w:val="00593AA3"/>
    <w:rsid w:val="00593FE1"/>
    <w:rsid w:val="00597FD6"/>
    <w:rsid w:val="005A0352"/>
    <w:rsid w:val="005A1052"/>
    <w:rsid w:val="005A22B3"/>
    <w:rsid w:val="005A3F12"/>
    <w:rsid w:val="005A4624"/>
    <w:rsid w:val="005A5A1F"/>
    <w:rsid w:val="005B04D1"/>
    <w:rsid w:val="005B0AB4"/>
    <w:rsid w:val="005B4365"/>
    <w:rsid w:val="005B54EF"/>
    <w:rsid w:val="005B72F1"/>
    <w:rsid w:val="005B77DE"/>
    <w:rsid w:val="005C000D"/>
    <w:rsid w:val="005C0B80"/>
    <w:rsid w:val="005C2E2B"/>
    <w:rsid w:val="005C3973"/>
    <w:rsid w:val="005C486B"/>
    <w:rsid w:val="005D0964"/>
    <w:rsid w:val="005D162E"/>
    <w:rsid w:val="005D31D9"/>
    <w:rsid w:val="005D3A24"/>
    <w:rsid w:val="005D3AE6"/>
    <w:rsid w:val="005D4610"/>
    <w:rsid w:val="005D670C"/>
    <w:rsid w:val="005D6C86"/>
    <w:rsid w:val="005D7C6D"/>
    <w:rsid w:val="005E0E32"/>
    <w:rsid w:val="005E15B3"/>
    <w:rsid w:val="005E2B89"/>
    <w:rsid w:val="005E4B65"/>
    <w:rsid w:val="005E5A30"/>
    <w:rsid w:val="005F0C95"/>
    <w:rsid w:val="005F2C1D"/>
    <w:rsid w:val="005F4A35"/>
    <w:rsid w:val="00602486"/>
    <w:rsid w:val="00602DA6"/>
    <w:rsid w:val="006110C2"/>
    <w:rsid w:val="00612C21"/>
    <w:rsid w:val="00615D2B"/>
    <w:rsid w:val="00620CAB"/>
    <w:rsid w:val="00623E51"/>
    <w:rsid w:val="00624A3B"/>
    <w:rsid w:val="00627E62"/>
    <w:rsid w:val="00630312"/>
    <w:rsid w:val="006319B0"/>
    <w:rsid w:val="006320CF"/>
    <w:rsid w:val="00633FF1"/>
    <w:rsid w:val="00642F58"/>
    <w:rsid w:val="0064570D"/>
    <w:rsid w:val="00646ACF"/>
    <w:rsid w:val="0064795A"/>
    <w:rsid w:val="00650E8A"/>
    <w:rsid w:val="00651788"/>
    <w:rsid w:val="00653C9A"/>
    <w:rsid w:val="00653FCE"/>
    <w:rsid w:val="00655224"/>
    <w:rsid w:val="00655525"/>
    <w:rsid w:val="0065626C"/>
    <w:rsid w:val="006601E2"/>
    <w:rsid w:val="00660682"/>
    <w:rsid w:val="0066463F"/>
    <w:rsid w:val="00664DC3"/>
    <w:rsid w:val="00664EE6"/>
    <w:rsid w:val="00666DFA"/>
    <w:rsid w:val="00670366"/>
    <w:rsid w:val="00670B46"/>
    <w:rsid w:val="00672570"/>
    <w:rsid w:val="00672EB3"/>
    <w:rsid w:val="0067697C"/>
    <w:rsid w:val="00677C17"/>
    <w:rsid w:val="00680D33"/>
    <w:rsid w:val="00681968"/>
    <w:rsid w:val="00683647"/>
    <w:rsid w:val="00683F2B"/>
    <w:rsid w:val="006849DA"/>
    <w:rsid w:val="0068595C"/>
    <w:rsid w:val="006873ED"/>
    <w:rsid w:val="006926BD"/>
    <w:rsid w:val="0069306C"/>
    <w:rsid w:val="00693A77"/>
    <w:rsid w:val="00694683"/>
    <w:rsid w:val="00695779"/>
    <w:rsid w:val="00697D0E"/>
    <w:rsid w:val="00697E94"/>
    <w:rsid w:val="006A2076"/>
    <w:rsid w:val="006A2731"/>
    <w:rsid w:val="006A3A84"/>
    <w:rsid w:val="006A5205"/>
    <w:rsid w:val="006A5502"/>
    <w:rsid w:val="006A59BD"/>
    <w:rsid w:val="006A6DA0"/>
    <w:rsid w:val="006A7BEF"/>
    <w:rsid w:val="006B01D2"/>
    <w:rsid w:val="006B0A90"/>
    <w:rsid w:val="006B175C"/>
    <w:rsid w:val="006B31AC"/>
    <w:rsid w:val="006B7A28"/>
    <w:rsid w:val="006C04C8"/>
    <w:rsid w:val="006C0D5A"/>
    <w:rsid w:val="006C2397"/>
    <w:rsid w:val="006C2A12"/>
    <w:rsid w:val="006C3B11"/>
    <w:rsid w:val="006C4285"/>
    <w:rsid w:val="006C5BC7"/>
    <w:rsid w:val="006D014A"/>
    <w:rsid w:val="006D0191"/>
    <w:rsid w:val="006D154D"/>
    <w:rsid w:val="006D1C5D"/>
    <w:rsid w:val="006D1EA0"/>
    <w:rsid w:val="006D644D"/>
    <w:rsid w:val="006D67F1"/>
    <w:rsid w:val="006E1268"/>
    <w:rsid w:val="006E23FB"/>
    <w:rsid w:val="006E24BB"/>
    <w:rsid w:val="006E5AC6"/>
    <w:rsid w:val="006E5F4B"/>
    <w:rsid w:val="006E6488"/>
    <w:rsid w:val="006E65AA"/>
    <w:rsid w:val="006E66D8"/>
    <w:rsid w:val="006E7519"/>
    <w:rsid w:val="006F343B"/>
    <w:rsid w:val="006F391C"/>
    <w:rsid w:val="006F408C"/>
    <w:rsid w:val="006F41E6"/>
    <w:rsid w:val="006F554C"/>
    <w:rsid w:val="006F7F43"/>
    <w:rsid w:val="00701636"/>
    <w:rsid w:val="00701FAC"/>
    <w:rsid w:val="00706262"/>
    <w:rsid w:val="0070786F"/>
    <w:rsid w:val="00711DFF"/>
    <w:rsid w:val="00714D24"/>
    <w:rsid w:val="00715CA7"/>
    <w:rsid w:val="00715E53"/>
    <w:rsid w:val="00715F91"/>
    <w:rsid w:val="0071690F"/>
    <w:rsid w:val="0072029C"/>
    <w:rsid w:val="0072056B"/>
    <w:rsid w:val="00720B9A"/>
    <w:rsid w:val="0072137E"/>
    <w:rsid w:val="007216AF"/>
    <w:rsid w:val="00721ED0"/>
    <w:rsid w:val="00722699"/>
    <w:rsid w:val="00724955"/>
    <w:rsid w:val="00727B73"/>
    <w:rsid w:val="00730259"/>
    <w:rsid w:val="0073099E"/>
    <w:rsid w:val="00730C1E"/>
    <w:rsid w:val="0073231A"/>
    <w:rsid w:val="0073254A"/>
    <w:rsid w:val="0073378E"/>
    <w:rsid w:val="00734AB4"/>
    <w:rsid w:val="00737149"/>
    <w:rsid w:val="007374B3"/>
    <w:rsid w:val="007378EC"/>
    <w:rsid w:val="00741178"/>
    <w:rsid w:val="007423CE"/>
    <w:rsid w:val="00742634"/>
    <w:rsid w:val="00742F08"/>
    <w:rsid w:val="007430F8"/>
    <w:rsid w:val="00750FF9"/>
    <w:rsid w:val="00751258"/>
    <w:rsid w:val="0075321D"/>
    <w:rsid w:val="007532C4"/>
    <w:rsid w:val="00755FEF"/>
    <w:rsid w:val="007565A5"/>
    <w:rsid w:val="007608CF"/>
    <w:rsid w:val="007663D1"/>
    <w:rsid w:val="007664F7"/>
    <w:rsid w:val="00766BA9"/>
    <w:rsid w:val="00767D11"/>
    <w:rsid w:val="007730FF"/>
    <w:rsid w:val="00773A99"/>
    <w:rsid w:val="00776094"/>
    <w:rsid w:val="00777F5B"/>
    <w:rsid w:val="00785833"/>
    <w:rsid w:val="007862B8"/>
    <w:rsid w:val="007862FC"/>
    <w:rsid w:val="007910B0"/>
    <w:rsid w:val="00794240"/>
    <w:rsid w:val="00794AA9"/>
    <w:rsid w:val="00795E4F"/>
    <w:rsid w:val="0079664A"/>
    <w:rsid w:val="00796CF5"/>
    <w:rsid w:val="00797645"/>
    <w:rsid w:val="007A0C26"/>
    <w:rsid w:val="007A1B39"/>
    <w:rsid w:val="007A1EB2"/>
    <w:rsid w:val="007A3906"/>
    <w:rsid w:val="007A4922"/>
    <w:rsid w:val="007A49C3"/>
    <w:rsid w:val="007A4B07"/>
    <w:rsid w:val="007A5715"/>
    <w:rsid w:val="007A6FDA"/>
    <w:rsid w:val="007B030B"/>
    <w:rsid w:val="007B3765"/>
    <w:rsid w:val="007B4961"/>
    <w:rsid w:val="007B57CC"/>
    <w:rsid w:val="007B598B"/>
    <w:rsid w:val="007B7E19"/>
    <w:rsid w:val="007C36A2"/>
    <w:rsid w:val="007C3BC6"/>
    <w:rsid w:val="007C455D"/>
    <w:rsid w:val="007C5503"/>
    <w:rsid w:val="007C5C26"/>
    <w:rsid w:val="007C5E12"/>
    <w:rsid w:val="007C717F"/>
    <w:rsid w:val="007C74B3"/>
    <w:rsid w:val="007C7D3E"/>
    <w:rsid w:val="007D1165"/>
    <w:rsid w:val="007D4BB5"/>
    <w:rsid w:val="007D5E36"/>
    <w:rsid w:val="007D6059"/>
    <w:rsid w:val="007D69E5"/>
    <w:rsid w:val="007E32C0"/>
    <w:rsid w:val="007E75F3"/>
    <w:rsid w:val="007F1B07"/>
    <w:rsid w:val="007F29B3"/>
    <w:rsid w:val="007F4193"/>
    <w:rsid w:val="007F6616"/>
    <w:rsid w:val="007F6999"/>
    <w:rsid w:val="007F6B2B"/>
    <w:rsid w:val="007F6BAF"/>
    <w:rsid w:val="007F79E8"/>
    <w:rsid w:val="007F7DF3"/>
    <w:rsid w:val="00800019"/>
    <w:rsid w:val="00800AE6"/>
    <w:rsid w:val="00807805"/>
    <w:rsid w:val="00811050"/>
    <w:rsid w:val="008128F2"/>
    <w:rsid w:val="00812F3C"/>
    <w:rsid w:val="008144FF"/>
    <w:rsid w:val="0081612C"/>
    <w:rsid w:val="00820364"/>
    <w:rsid w:val="00820F59"/>
    <w:rsid w:val="00821D87"/>
    <w:rsid w:val="00822295"/>
    <w:rsid w:val="00823A8E"/>
    <w:rsid w:val="00823CFC"/>
    <w:rsid w:val="00823D4D"/>
    <w:rsid w:val="00823DD2"/>
    <w:rsid w:val="00824585"/>
    <w:rsid w:val="00824661"/>
    <w:rsid w:val="008250A5"/>
    <w:rsid w:val="008279BA"/>
    <w:rsid w:val="00827E1F"/>
    <w:rsid w:val="00830CE7"/>
    <w:rsid w:val="0083215B"/>
    <w:rsid w:val="00834B9F"/>
    <w:rsid w:val="008356AF"/>
    <w:rsid w:val="00835F77"/>
    <w:rsid w:val="00836706"/>
    <w:rsid w:val="008403AF"/>
    <w:rsid w:val="0084095E"/>
    <w:rsid w:val="008422A2"/>
    <w:rsid w:val="00843F83"/>
    <w:rsid w:val="0084504E"/>
    <w:rsid w:val="00846F0F"/>
    <w:rsid w:val="008479BC"/>
    <w:rsid w:val="00852F53"/>
    <w:rsid w:val="00855437"/>
    <w:rsid w:val="0086081B"/>
    <w:rsid w:val="00862E7B"/>
    <w:rsid w:val="008656DA"/>
    <w:rsid w:val="00865F0D"/>
    <w:rsid w:val="008667F8"/>
    <w:rsid w:val="0086734C"/>
    <w:rsid w:val="0087113D"/>
    <w:rsid w:val="00877EFB"/>
    <w:rsid w:val="00883AF6"/>
    <w:rsid w:val="008849EF"/>
    <w:rsid w:val="00885575"/>
    <w:rsid w:val="008858AF"/>
    <w:rsid w:val="0088626D"/>
    <w:rsid w:val="00886A74"/>
    <w:rsid w:val="00886CCE"/>
    <w:rsid w:val="008925FD"/>
    <w:rsid w:val="00892D5B"/>
    <w:rsid w:val="0089384D"/>
    <w:rsid w:val="00893A0D"/>
    <w:rsid w:val="00893BBB"/>
    <w:rsid w:val="00894727"/>
    <w:rsid w:val="00895AA4"/>
    <w:rsid w:val="008A1EA2"/>
    <w:rsid w:val="008A3DE5"/>
    <w:rsid w:val="008A3ED2"/>
    <w:rsid w:val="008A408C"/>
    <w:rsid w:val="008A5778"/>
    <w:rsid w:val="008B10FA"/>
    <w:rsid w:val="008B2DB8"/>
    <w:rsid w:val="008B476F"/>
    <w:rsid w:val="008B4972"/>
    <w:rsid w:val="008B51EC"/>
    <w:rsid w:val="008B5B6D"/>
    <w:rsid w:val="008B5C73"/>
    <w:rsid w:val="008C1C82"/>
    <w:rsid w:val="008C209C"/>
    <w:rsid w:val="008C30B0"/>
    <w:rsid w:val="008C3189"/>
    <w:rsid w:val="008C7205"/>
    <w:rsid w:val="008C7AE8"/>
    <w:rsid w:val="008D07AD"/>
    <w:rsid w:val="008D1DEC"/>
    <w:rsid w:val="008D29DF"/>
    <w:rsid w:val="008D36B0"/>
    <w:rsid w:val="008E2A8E"/>
    <w:rsid w:val="008E4CAB"/>
    <w:rsid w:val="008E584D"/>
    <w:rsid w:val="008E64D1"/>
    <w:rsid w:val="008F0D25"/>
    <w:rsid w:val="008F2146"/>
    <w:rsid w:val="008F6956"/>
    <w:rsid w:val="008F757E"/>
    <w:rsid w:val="0090047A"/>
    <w:rsid w:val="00900BA3"/>
    <w:rsid w:val="00902701"/>
    <w:rsid w:val="00903862"/>
    <w:rsid w:val="0090454B"/>
    <w:rsid w:val="009065DC"/>
    <w:rsid w:val="00906897"/>
    <w:rsid w:val="00910276"/>
    <w:rsid w:val="0091039D"/>
    <w:rsid w:val="0091146D"/>
    <w:rsid w:val="009115E6"/>
    <w:rsid w:val="00912A46"/>
    <w:rsid w:val="00913156"/>
    <w:rsid w:val="00913582"/>
    <w:rsid w:val="00913775"/>
    <w:rsid w:val="00915215"/>
    <w:rsid w:val="0091546B"/>
    <w:rsid w:val="009166EA"/>
    <w:rsid w:val="00916E62"/>
    <w:rsid w:val="0091705F"/>
    <w:rsid w:val="00922DE2"/>
    <w:rsid w:val="00923983"/>
    <w:rsid w:val="009265FE"/>
    <w:rsid w:val="0092685E"/>
    <w:rsid w:val="00926CAC"/>
    <w:rsid w:val="00926E2C"/>
    <w:rsid w:val="009277C2"/>
    <w:rsid w:val="009309AF"/>
    <w:rsid w:val="009317E1"/>
    <w:rsid w:val="00931ED2"/>
    <w:rsid w:val="00933841"/>
    <w:rsid w:val="00933A67"/>
    <w:rsid w:val="00934FCA"/>
    <w:rsid w:val="0093527A"/>
    <w:rsid w:val="00937523"/>
    <w:rsid w:val="0094272E"/>
    <w:rsid w:val="009436F1"/>
    <w:rsid w:val="00944F4B"/>
    <w:rsid w:val="00954265"/>
    <w:rsid w:val="009556DD"/>
    <w:rsid w:val="00955BA8"/>
    <w:rsid w:val="0095732F"/>
    <w:rsid w:val="00957C04"/>
    <w:rsid w:val="00961052"/>
    <w:rsid w:val="00964D2F"/>
    <w:rsid w:val="009652D6"/>
    <w:rsid w:val="00967608"/>
    <w:rsid w:val="00967747"/>
    <w:rsid w:val="0096788D"/>
    <w:rsid w:val="00967ED4"/>
    <w:rsid w:val="009703FF"/>
    <w:rsid w:val="00970862"/>
    <w:rsid w:val="00972D7D"/>
    <w:rsid w:val="00974097"/>
    <w:rsid w:val="009740B7"/>
    <w:rsid w:val="009741C7"/>
    <w:rsid w:val="009751B0"/>
    <w:rsid w:val="00975343"/>
    <w:rsid w:val="009770BE"/>
    <w:rsid w:val="00977CF3"/>
    <w:rsid w:val="00982D04"/>
    <w:rsid w:val="00982FC9"/>
    <w:rsid w:val="0098358C"/>
    <w:rsid w:val="009852C9"/>
    <w:rsid w:val="0098698F"/>
    <w:rsid w:val="009915C3"/>
    <w:rsid w:val="00991C19"/>
    <w:rsid w:val="00992B1B"/>
    <w:rsid w:val="00992BE1"/>
    <w:rsid w:val="00994261"/>
    <w:rsid w:val="009A17B9"/>
    <w:rsid w:val="009A20A8"/>
    <w:rsid w:val="009A28D3"/>
    <w:rsid w:val="009A2915"/>
    <w:rsid w:val="009A4C51"/>
    <w:rsid w:val="009A5D4E"/>
    <w:rsid w:val="009B151C"/>
    <w:rsid w:val="009B175D"/>
    <w:rsid w:val="009B1E69"/>
    <w:rsid w:val="009B2627"/>
    <w:rsid w:val="009B4DE8"/>
    <w:rsid w:val="009B6946"/>
    <w:rsid w:val="009B6F49"/>
    <w:rsid w:val="009C2BDE"/>
    <w:rsid w:val="009C32D3"/>
    <w:rsid w:val="009C3EBB"/>
    <w:rsid w:val="009C5E20"/>
    <w:rsid w:val="009C6602"/>
    <w:rsid w:val="009C68C5"/>
    <w:rsid w:val="009D00C6"/>
    <w:rsid w:val="009D0B6A"/>
    <w:rsid w:val="009D66DB"/>
    <w:rsid w:val="009E0833"/>
    <w:rsid w:val="009E0A6B"/>
    <w:rsid w:val="009E133D"/>
    <w:rsid w:val="009E72F9"/>
    <w:rsid w:val="009F04CC"/>
    <w:rsid w:val="009F1888"/>
    <w:rsid w:val="009F3102"/>
    <w:rsid w:val="00A00621"/>
    <w:rsid w:val="00A0078F"/>
    <w:rsid w:val="00A0257C"/>
    <w:rsid w:val="00A0290D"/>
    <w:rsid w:val="00A03511"/>
    <w:rsid w:val="00A039B0"/>
    <w:rsid w:val="00A05330"/>
    <w:rsid w:val="00A075DF"/>
    <w:rsid w:val="00A07789"/>
    <w:rsid w:val="00A07E79"/>
    <w:rsid w:val="00A11ABC"/>
    <w:rsid w:val="00A13EB5"/>
    <w:rsid w:val="00A158F0"/>
    <w:rsid w:val="00A175EB"/>
    <w:rsid w:val="00A20493"/>
    <w:rsid w:val="00A20CA5"/>
    <w:rsid w:val="00A20EB6"/>
    <w:rsid w:val="00A214E3"/>
    <w:rsid w:val="00A2167C"/>
    <w:rsid w:val="00A2183E"/>
    <w:rsid w:val="00A21F74"/>
    <w:rsid w:val="00A230A9"/>
    <w:rsid w:val="00A23E5F"/>
    <w:rsid w:val="00A2423F"/>
    <w:rsid w:val="00A26910"/>
    <w:rsid w:val="00A34885"/>
    <w:rsid w:val="00A34AFE"/>
    <w:rsid w:val="00A35A9D"/>
    <w:rsid w:val="00A35BDD"/>
    <w:rsid w:val="00A36D0A"/>
    <w:rsid w:val="00A37D84"/>
    <w:rsid w:val="00A42625"/>
    <w:rsid w:val="00A42B3B"/>
    <w:rsid w:val="00A43CD2"/>
    <w:rsid w:val="00A44F02"/>
    <w:rsid w:val="00A45D7D"/>
    <w:rsid w:val="00A50C4C"/>
    <w:rsid w:val="00A51F72"/>
    <w:rsid w:val="00A52F7A"/>
    <w:rsid w:val="00A53E59"/>
    <w:rsid w:val="00A5558F"/>
    <w:rsid w:val="00A56CB5"/>
    <w:rsid w:val="00A60E83"/>
    <w:rsid w:val="00A634CD"/>
    <w:rsid w:val="00A637D8"/>
    <w:rsid w:val="00A653DE"/>
    <w:rsid w:val="00A665AD"/>
    <w:rsid w:val="00A67C24"/>
    <w:rsid w:val="00A7135A"/>
    <w:rsid w:val="00A7191C"/>
    <w:rsid w:val="00A71DD1"/>
    <w:rsid w:val="00A75112"/>
    <w:rsid w:val="00A75892"/>
    <w:rsid w:val="00A75AAA"/>
    <w:rsid w:val="00A80185"/>
    <w:rsid w:val="00A80D59"/>
    <w:rsid w:val="00A831CA"/>
    <w:rsid w:val="00A83D44"/>
    <w:rsid w:val="00A84377"/>
    <w:rsid w:val="00A863BB"/>
    <w:rsid w:val="00A86BDE"/>
    <w:rsid w:val="00A87A71"/>
    <w:rsid w:val="00A905DA"/>
    <w:rsid w:val="00A9158C"/>
    <w:rsid w:val="00A916C8"/>
    <w:rsid w:val="00A93E05"/>
    <w:rsid w:val="00A943A4"/>
    <w:rsid w:val="00A9575A"/>
    <w:rsid w:val="00A95DD6"/>
    <w:rsid w:val="00A96633"/>
    <w:rsid w:val="00AA20B2"/>
    <w:rsid w:val="00AA7BD3"/>
    <w:rsid w:val="00AB2555"/>
    <w:rsid w:val="00AB2E6E"/>
    <w:rsid w:val="00AB47B1"/>
    <w:rsid w:val="00AB53BB"/>
    <w:rsid w:val="00AB5B1E"/>
    <w:rsid w:val="00AB69EC"/>
    <w:rsid w:val="00AB6EF2"/>
    <w:rsid w:val="00AB723B"/>
    <w:rsid w:val="00AC2969"/>
    <w:rsid w:val="00AC2D04"/>
    <w:rsid w:val="00AC4105"/>
    <w:rsid w:val="00AC725A"/>
    <w:rsid w:val="00AD0F45"/>
    <w:rsid w:val="00AD291D"/>
    <w:rsid w:val="00AD2A27"/>
    <w:rsid w:val="00AD3067"/>
    <w:rsid w:val="00AD5A73"/>
    <w:rsid w:val="00AD6B13"/>
    <w:rsid w:val="00AD78AA"/>
    <w:rsid w:val="00AE0A28"/>
    <w:rsid w:val="00AE24C4"/>
    <w:rsid w:val="00AE52AE"/>
    <w:rsid w:val="00AE571A"/>
    <w:rsid w:val="00AE624B"/>
    <w:rsid w:val="00AE7FB7"/>
    <w:rsid w:val="00AF09A6"/>
    <w:rsid w:val="00AF2915"/>
    <w:rsid w:val="00AF43A9"/>
    <w:rsid w:val="00AF46C0"/>
    <w:rsid w:val="00AF501D"/>
    <w:rsid w:val="00AF735A"/>
    <w:rsid w:val="00B01D31"/>
    <w:rsid w:val="00B07546"/>
    <w:rsid w:val="00B07B6E"/>
    <w:rsid w:val="00B07D49"/>
    <w:rsid w:val="00B12EC1"/>
    <w:rsid w:val="00B13657"/>
    <w:rsid w:val="00B1462E"/>
    <w:rsid w:val="00B158F3"/>
    <w:rsid w:val="00B16627"/>
    <w:rsid w:val="00B20499"/>
    <w:rsid w:val="00B2267A"/>
    <w:rsid w:val="00B22BB1"/>
    <w:rsid w:val="00B2397E"/>
    <w:rsid w:val="00B23BCE"/>
    <w:rsid w:val="00B23D68"/>
    <w:rsid w:val="00B247F2"/>
    <w:rsid w:val="00B25864"/>
    <w:rsid w:val="00B25A8A"/>
    <w:rsid w:val="00B25C5E"/>
    <w:rsid w:val="00B25E58"/>
    <w:rsid w:val="00B26557"/>
    <w:rsid w:val="00B265A1"/>
    <w:rsid w:val="00B265D1"/>
    <w:rsid w:val="00B27AFA"/>
    <w:rsid w:val="00B32077"/>
    <w:rsid w:val="00B329FE"/>
    <w:rsid w:val="00B34A66"/>
    <w:rsid w:val="00B34DDB"/>
    <w:rsid w:val="00B36F0D"/>
    <w:rsid w:val="00B378BC"/>
    <w:rsid w:val="00B4030E"/>
    <w:rsid w:val="00B4171A"/>
    <w:rsid w:val="00B423C5"/>
    <w:rsid w:val="00B434BE"/>
    <w:rsid w:val="00B4396B"/>
    <w:rsid w:val="00B45A58"/>
    <w:rsid w:val="00B50E5C"/>
    <w:rsid w:val="00B5206F"/>
    <w:rsid w:val="00B55D41"/>
    <w:rsid w:val="00B55D86"/>
    <w:rsid w:val="00B56946"/>
    <w:rsid w:val="00B56D98"/>
    <w:rsid w:val="00B60580"/>
    <w:rsid w:val="00B606CA"/>
    <w:rsid w:val="00B60FB2"/>
    <w:rsid w:val="00B64C04"/>
    <w:rsid w:val="00B65516"/>
    <w:rsid w:val="00B65A29"/>
    <w:rsid w:val="00B66D01"/>
    <w:rsid w:val="00B670CB"/>
    <w:rsid w:val="00B673A0"/>
    <w:rsid w:val="00B6746B"/>
    <w:rsid w:val="00B67D6F"/>
    <w:rsid w:val="00B70EC6"/>
    <w:rsid w:val="00B71510"/>
    <w:rsid w:val="00B721F5"/>
    <w:rsid w:val="00B75368"/>
    <w:rsid w:val="00B769AE"/>
    <w:rsid w:val="00B77E47"/>
    <w:rsid w:val="00B8068F"/>
    <w:rsid w:val="00B807B4"/>
    <w:rsid w:val="00B82BD1"/>
    <w:rsid w:val="00B83BE7"/>
    <w:rsid w:val="00B8415A"/>
    <w:rsid w:val="00B84768"/>
    <w:rsid w:val="00B85AD3"/>
    <w:rsid w:val="00B85C44"/>
    <w:rsid w:val="00B86EDB"/>
    <w:rsid w:val="00B8704D"/>
    <w:rsid w:val="00B906A8"/>
    <w:rsid w:val="00B939C5"/>
    <w:rsid w:val="00B94633"/>
    <w:rsid w:val="00B94BF3"/>
    <w:rsid w:val="00B95639"/>
    <w:rsid w:val="00B978DB"/>
    <w:rsid w:val="00BA3284"/>
    <w:rsid w:val="00BA6588"/>
    <w:rsid w:val="00BB1594"/>
    <w:rsid w:val="00BB252E"/>
    <w:rsid w:val="00BB27C4"/>
    <w:rsid w:val="00BB3AA4"/>
    <w:rsid w:val="00BB4B1F"/>
    <w:rsid w:val="00BB6A14"/>
    <w:rsid w:val="00BB6DAE"/>
    <w:rsid w:val="00BC0F32"/>
    <w:rsid w:val="00BC1121"/>
    <w:rsid w:val="00BC1291"/>
    <w:rsid w:val="00BC4E59"/>
    <w:rsid w:val="00BC4F49"/>
    <w:rsid w:val="00BC5943"/>
    <w:rsid w:val="00BC5FB1"/>
    <w:rsid w:val="00BC73F1"/>
    <w:rsid w:val="00BC748E"/>
    <w:rsid w:val="00BC754C"/>
    <w:rsid w:val="00BC754D"/>
    <w:rsid w:val="00BD06A7"/>
    <w:rsid w:val="00BD1A7F"/>
    <w:rsid w:val="00BD2751"/>
    <w:rsid w:val="00BD3E53"/>
    <w:rsid w:val="00BD4859"/>
    <w:rsid w:val="00BD5621"/>
    <w:rsid w:val="00BD7633"/>
    <w:rsid w:val="00BE280B"/>
    <w:rsid w:val="00BE2911"/>
    <w:rsid w:val="00BE2BEB"/>
    <w:rsid w:val="00BE35C2"/>
    <w:rsid w:val="00BE4C55"/>
    <w:rsid w:val="00BE4DA3"/>
    <w:rsid w:val="00BE6699"/>
    <w:rsid w:val="00BE6731"/>
    <w:rsid w:val="00BE6D32"/>
    <w:rsid w:val="00BE72F0"/>
    <w:rsid w:val="00BF1130"/>
    <w:rsid w:val="00BF2F25"/>
    <w:rsid w:val="00BF4466"/>
    <w:rsid w:val="00BF4EAD"/>
    <w:rsid w:val="00BF4FA3"/>
    <w:rsid w:val="00BF5C4F"/>
    <w:rsid w:val="00BF746B"/>
    <w:rsid w:val="00C0148E"/>
    <w:rsid w:val="00C02D43"/>
    <w:rsid w:val="00C054A8"/>
    <w:rsid w:val="00C054D4"/>
    <w:rsid w:val="00C05CED"/>
    <w:rsid w:val="00C0779A"/>
    <w:rsid w:val="00C111A2"/>
    <w:rsid w:val="00C126E6"/>
    <w:rsid w:val="00C1427A"/>
    <w:rsid w:val="00C160AF"/>
    <w:rsid w:val="00C167C4"/>
    <w:rsid w:val="00C17BC3"/>
    <w:rsid w:val="00C222F2"/>
    <w:rsid w:val="00C230D0"/>
    <w:rsid w:val="00C233F0"/>
    <w:rsid w:val="00C26EB6"/>
    <w:rsid w:val="00C33415"/>
    <w:rsid w:val="00C34956"/>
    <w:rsid w:val="00C35D31"/>
    <w:rsid w:val="00C364D4"/>
    <w:rsid w:val="00C366BA"/>
    <w:rsid w:val="00C368E4"/>
    <w:rsid w:val="00C369C6"/>
    <w:rsid w:val="00C37258"/>
    <w:rsid w:val="00C40609"/>
    <w:rsid w:val="00C41C2B"/>
    <w:rsid w:val="00C44B70"/>
    <w:rsid w:val="00C460A6"/>
    <w:rsid w:val="00C4649D"/>
    <w:rsid w:val="00C46989"/>
    <w:rsid w:val="00C46D6E"/>
    <w:rsid w:val="00C54B2A"/>
    <w:rsid w:val="00C54F57"/>
    <w:rsid w:val="00C55D2C"/>
    <w:rsid w:val="00C56255"/>
    <w:rsid w:val="00C56886"/>
    <w:rsid w:val="00C61844"/>
    <w:rsid w:val="00C61A89"/>
    <w:rsid w:val="00C62B81"/>
    <w:rsid w:val="00C64943"/>
    <w:rsid w:val="00C65709"/>
    <w:rsid w:val="00C65839"/>
    <w:rsid w:val="00C65BF2"/>
    <w:rsid w:val="00C66439"/>
    <w:rsid w:val="00C66A70"/>
    <w:rsid w:val="00C67350"/>
    <w:rsid w:val="00C73205"/>
    <w:rsid w:val="00C76057"/>
    <w:rsid w:val="00C775A1"/>
    <w:rsid w:val="00C803E3"/>
    <w:rsid w:val="00C8040B"/>
    <w:rsid w:val="00C8078E"/>
    <w:rsid w:val="00C81683"/>
    <w:rsid w:val="00C82D52"/>
    <w:rsid w:val="00C838A3"/>
    <w:rsid w:val="00C83B48"/>
    <w:rsid w:val="00C87E32"/>
    <w:rsid w:val="00C90700"/>
    <w:rsid w:val="00C94789"/>
    <w:rsid w:val="00C9482B"/>
    <w:rsid w:val="00C96B0F"/>
    <w:rsid w:val="00C96E1B"/>
    <w:rsid w:val="00CA1D2D"/>
    <w:rsid w:val="00CA2B82"/>
    <w:rsid w:val="00CA39BA"/>
    <w:rsid w:val="00CA4243"/>
    <w:rsid w:val="00CA48E6"/>
    <w:rsid w:val="00CA558D"/>
    <w:rsid w:val="00CA7D31"/>
    <w:rsid w:val="00CB02B5"/>
    <w:rsid w:val="00CB22A9"/>
    <w:rsid w:val="00CB22AF"/>
    <w:rsid w:val="00CB6DC4"/>
    <w:rsid w:val="00CB76F0"/>
    <w:rsid w:val="00CC100C"/>
    <w:rsid w:val="00CC19A3"/>
    <w:rsid w:val="00CC309F"/>
    <w:rsid w:val="00CC4134"/>
    <w:rsid w:val="00CC6224"/>
    <w:rsid w:val="00CC69CF"/>
    <w:rsid w:val="00CD17A6"/>
    <w:rsid w:val="00CD54F9"/>
    <w:rsid w:val="00CD6A6D"/>
    <w:rsid w:val="00CE199E"/>
    <w:rsid w:val="00CE1F38"/>
    <w:rsid w:val="00CE2E85"/>
    <w:rsid w:val="00CE3D1D"/>
    <w:rsid w:val="00CE4071"/>
    <w:rsid w:val="00CE4105"/>
    <w:rsid w:val="00CE5B0E"/>
    <w:rsid w:val="00CE7E82"/>
    <w:rsid w:val="00CE7F2A"/>
    <w:rsid w:val="00CF0857"/>
    <w:rsid w:val="00CF0C5F"/>
    <w:rsid w:val="00CF2FD5"/>
    <w:rsid w:val="00CF4016"/>
    <w:rsid w:val="00CF4AAF"/>
    <w:rsid w:val="00CF4C66"/>
    <w:rsid w:val="00CF5215"/>
    <w:rsid w:val="00CF5AF6"/>
    <w:rsid w:val="00CF5C71"/>
    <w:rsid w:val="00CF60F7"/>
    <w:rsid w:val="00CF6FF3"/>
    <w:rsid w:val="00CF730E"/>
    <w:rsid w:val="00D008D3"/>
    <w:rsid w:val="00D00A31"/>
    <w:rsid w:val="00D00DB4"/>
    <w:rsid w:val="00D06CA2"/>
    <w:rsid w:val="00D07151"/>
    <w:rsid w:val="00D10DE0"/>
    <w:rsid w:val="00D11BBC"/>
    <w:rsid w:val="00D1254E"/>
    <w:rsid w:val="00D126B5"/>
    <w:rsid w:val="00D12EC3"/>
    <w:rsid w:val="00D13839"/>
    <w:rsid w:val="00D14696"/>
    <w:rsid w:val="00D1611C"/>
    <w:rsid w:val="00D17B51"/>
    <w:rsid w:val="00D17BE9"/>
    <w:rsid w:val="00D25CE2"/>
    <w:rsid w:val="00D31000"/>
    <w:rsid w:val="00D362C2"/>
    <w:rsid w:val="00D42824"/>
    <w:rsid w:val="00D42AA5"/>
    <w:rsid w:val="00D43127"/>
    <w:rsid w:val="00D43468"/>
    <w:rsid w:val="00D43903"/>
    <w:rsid w:val="00D454B1"/>
    <w:rsid w:val="00D509EA"/>
    <w:rsid w:val="00D511CF"/>
    <w:rsid w:val="00D52FBC"/>
    <w:rsid w:val="00D53E2F"/>
    <w:rsid w:val="00D54E39"/>
    <w:rsid w:val="00D617D1"/>
    <w:rsid w:val="00D64EF5"/>
    <w:rsid w:val="00D65425"/>
    <w:rsid w:val="00D65BFC"/>
    <w:rsid w:val="00D65C00"/>
    <w:rsid w:val="00D6677B"/>
    <w:rsid w:val="00D67762"/>
    <w:rsid w:val="00D677D8"/>
    <w:rsid w:val="00D709B1"/>
    <w:rsid w:val="00D71756"/>
    <w:rsid w:val="00D7374E"/>
    <w:rsid w:val="00D76C83"/>
    <w:rsid w:val="00D77497"/>
    <w:rsid w:val="00D82EDF"/>
    <w:rsid w:val="00D8377B"/>
    <w:rsid w:val="00D841BE"/>
    <w:rsid w:val="00D86CE0"/>
    <w:rsid w:val="00D8708A"/>
    <w:rsid w:val="00D903E4"/>
    <w:rsid w:val="00D93C41"/>
    <w:rsid w:val="00D96141"/>
    <w:rsid w:val="00DA2C33"/>
    <w:rsid w:val="00DA3363"/>
    <w:rsid w:val="00DA398E"/>
    <w:rsid w:val="00DA5A38"/>
    <w:rsid w:val="00DA6B41"/>
    <w:rsid w:val="00DB01D9"/>
    <w:rsid w:val="00DB2F71"/>
    <w:rsid w:val="00DB41F7"/>
    <w:rsid w:val="00DB5992"/>
    <w:rsid w:val="00DB6C80"/>
    <w:rsid w:val="00DB7B66"/>
    <w:rsid w:val="00DB7D8F"/>
    <w:rsid w:val="00DC182E"/>
    <w:rsid w:val="00DC1C6B"/>
    <w:rsid w:val="00DC1F56"/>
    <w:rsid w:val="00DC50C0"/>
    <w:rsid w:val="00DC580F"/>
    <w:rsid w:val="00DD3D41"/>
    <w:rsid w:val="00DE0280"/>
    <w:rsid w:val="00DE107D"/>
    <w:rsid w:val="00DE11BA"/>
    <w:rsid w:val="00DE4725"/>
    <w:rsid w:val="00DE4CB3"/>
    <w:rsid w:val="00DE5478"/>
    <w:rsid w:val="00DE7870"/>
    <w:rsid w:val="00DF042E"/>
    <w:rsid w:val="00DF163F"/>
    <w:rsid w:val="00DF1C08"/>
    <w:rsid w:val="00DF2E23"/>
    <w:rsid w:val="00DF54B8"/>
    <w:rsid w:val="00DF5AC1"/>
    <w:rsid w:val="00DF62BA"/>
    <w:rsid w:val="00E008D5"/>
    <w:rsid w:val="00E0171F"/>
    <w:rsid w:val="00E023EB"/>
    <w:rsid w:val="00E026AC"/>
    <w:rsid w:val="00E02E67"/>
    <w:rsid w:val="00E02ED9"/>
    <w:rsid w:val="00E0324D"/>
    <w:rsid w:val="00E05114"/>
    <w:rsid w:val="00E060EA"/>
    <w:rsid w:val="00E0776C"/>
    <w:rsid w:val="00E1292A"/>
    <w:rsid w:val="00E13BE5"/>
    <w:rsid w:val="00E1404F"/>
    <w:rsid w:val="00E16FDD"/>
    <w:rsid w:val="00E170B5"/>
    <w:rsid w:val="00E17621"/>
    <w:rsid w:val="00E20C57"/>
    <w:rsid w:val="00E20F9E"/>
    <w:rsid w:val="00E22A05"/>
    <w:rsid w:val="00E22F46"/>
    <w:rsid w:val="00E23456"/>
    <w:rsid w:val="00E237C3"/>
    <w:rsid w:val="00E25052"/>
    <w:rsid w:val="00E254CE"/>
    <w:rsid w:val="00E255D5"/>
    <w:rsid w:val="00E31AE5"/>
    <w:rsid w:val="00E337CA"/>
    <w:rsid w:val="00E33D18"/>
    <w:rsid w:val="00E34FF4"/>
    <w:rsid w:val="00E36CDF"/>
    <w:rsid w:val="00E44995"/>
    <w:rsid w:val="00E532AB"/>
    <w:rsid w:val="00E53B94"/>
    <w:rsid w:val="00E53EC3"/>
    <w:rsid w:val="00E55C03"/>
    <w:rsid w:val="00E55E71"/>
    <w:rsid w:val="00E56139"/>
    <w:rsid w:val="00E572E2"/>
    <w:rsid w:val="00E602AD"/>
    <w:rsid w:val="00E62A7F"/>
    <w:rsid w:val="00E643AA"/>
    <w:rsid w:val="00E645EA"/>
    <w:rsid w:val="00E66B5F"/>
    <w:rsid w:val="00E67AA3"/>
    <w:rsid w:val="00E67E53"/>
    <w:rsid w:val="00E70E8C"/>
    <w:rsid w:val="00E70F6E"/>
    <w:rsid w:val="00E7411A"/>
    <w:rsid w:val="00E75C59"/>
    <w:rsid w:val="00E76CDA"/>
    <w:rsid w:val="00E8062F"/>
    <w:rsid w:val="00E80881"/>
    <w:rsid w:val="00E80AEA"/>
    <w:rsid w:val="00E829C7"/>
    <w:rsid w:val="00E83788"/>
    <w:rsid w:val="00E837C8"/>
    <w:rsid w:val="00E860C4"/>
    <w:rsid w:val="00E86F3E"/>
    <w:rsid w:val="00E86F70"/>
    <w:rsid w:val="00E879A9"/>
    <w:rsid w:val="00E90A02"/>
    <w:rsid w:val="00E919CE"/>
    <w:rsid w:val="00E91CC9"/>
    <w:rsid w:val="00E921F8"/>
    <w:rsid w:val="00E924B4"/>
    <w:rsid w:val="00E9598A"/>
    <w:rsid w:val="00E96DB6"/>
    <w:rsid w:val="00EA3CFD"/>
    <w:rsid w:val="00EA3FED"/>
    <w:rsid w:val="00EB0B1D"/>
    <w:rsid w:val="00EB23FA"/>
    <w:rsid w:val="00EB2498"/>
    <w:rsid w:val="00EB384C"/>
    <w:rsid w:val="00EB3B09"/>
    <w:rsid w:val="00EB4C53"/>
    <w:rsid w:val="00EB5224"/>
    <w:rsid w:val="00EB7372"/>
    <w:rsid w:val="00EC1EB7"/>
    <w:rsid w:val="00EC677E"/>
    <w:rsid w:val="00ED01DC"/>
    <w:rsid w:val="00ED1771"/>
    <w:rsid w:val="00ED2637"/>
    <w:rsid w:val="00ED3729"/>
    <w:rsid w:val="00ED691C"/>
    <w:rsid w:val="00ED70EB"/>
    <w:rsid w:val="00ED7BAE"/>
    <w:rsid w:val="00EE0DED"/>
    <w:rsid w:val="00EE1E9E"/>
    <w:rsid w:val="00EE48FC"/>
    <w:rsid w:val="00EE5712"/>
    <w:rsid w:val="00EE5A00"/>
    <w:rsid w:val="00EE717E"/>
    <w:rsid w:val="00EF2241"/>
    <w:rsid w:val="00EF3114"/>
    <w:rsid w:val="00EF53A5"/>
    <w:rsid w:val="00EF5751"/>
    <w:rsid w:val="00EF63E3"/>
    <w:rsid w:val="00EF6594"/>
    <w:rsid w:val="00EF65E1"/>
    <w:rsid w:val="00F02148"/>
    <w:rsid w:val="00F05EF0"/>
    <w:rsid w:val="00F06591"/>
    <w:rsid w:val="00F1160F"/>
    <w:rsid w:val="00F11ACD"/>
    <w:rsid w:val="00F11DC0"/>
    <w:rsid w:val="00F1331C"/>
    <w:rsid w:val="00F141A4"/>
    <w:rsid w:val="00F155A1"/>
    <w:rsid w:val="00F15B7F"/>
    <w:rsid w:val="00F213C4"/>
    <w:rsid w:val="00F24140"/>
    <w:rsid w:val="00F24C9E"/>
    <w:rsid w:val="00F24E8E"/>
    <w:rsid w:val="00F25B4F"/>
    <w:rsid w:val="00F25EC7"/>
    <w:rsid w:val="00F265DF"/>
    <w:rsid w:val="00F2695F"/>
    <w:rsid w:val="00F3029E"/>
    <w:rsid w:val="00F30AF2"/>
    <w:rsid w:val="00F30B66"/>
    <w:rsid w:val="00F322E7"/>
    <w:rsid w:val="00F34D8C"/>
    <w:rsid w:val="00F359EB"/>
    <w:rsid w:val="00F37105"/>
    <w:rsid w:val="00F4146D"/>
    <w:rsid w:val="00F42A47"/>
    <w:rsid w:val="00F432EB"/>
    <w:rsid w:val="00F448F2"/>
    <w:rsid w:val="00F45055"/>
    <w:rsid w:val="00F451B0"/>
    <w:rsid w:val="00F454E7"/>
    <w:rsid w:val="00F50039"/>
    <w:rsid w:val="00F5045E"/>
    <w:rsid w:val="00F50CB9"/>
    <w:rsid w:val="00F50E43"/>
    <w:rsid w:val="00F524D6"/>
    <w:rsid w:val="00F52D76"/>
    <w:rsid w:val="00F53CA0"/>
    <w:rsid w:val="00F54FC3"/>
    <w:rsid w:val="00F5548B"/>
    <w:rsid w:val="00F55B8F"/>
    <w:rsid w:val="00F56DB1"/>
    <w:rsid w:val="00F57457"/>
    <w:rsid w:val="00F57DC1"/>
    <w:rsid w:val="00F647E4"/>
    <w:rsid w:val="00F64977"/>
    <w:rsid w:val="00F64D7D"/>
    <w:rsid w:val="00F66560"/>
    <w:rsid w:val="00F66BD2"/>
    <w:rsid w:val="00F66D45"/>
    <w:rsid w:val="00F677EB"/>
    <w:rsid w:val="00F73770"/>
    <w:rsid w:val="00F751A7"/>
    <w:rsid w:val="00F76232"/>
    <w:rsid w:val="00F76BA5"/>
    <w:rsid w:val="00F773C6"/>
    <w:rsid w:val="00F81838"/>
    <w:rsid w:val="00F821B8"/>
    <w:rsid w:val="00F83C03"/>
    <w:rsid w:val="00F842B8"/>
    <w:rsid w:val="00F84752"/>
    <w:rsid w:val="00F84BB5"/>
    <w:rsid w:val="00F87FB0"/>
    <w:rsid w:val="00F90E08"/>
    <w:rsid w:val="00F91697"/>
    <w:rsid w:val="00F92A51"/>
    <w:rsid w:val="00F92E9C"/>
    <w:rsid w:val="00F92EBA"/>
    <w:rsid w:val="00F9438A"/>
    <w:rsid w:val="00F94601"/>
    <w:rsid w:val="00F94A24"/>
    <w:rsid w:val="00F9536F"/>
    <w:rsid w:val="00F95489"/>
    <w:rsid w:val="00F959DA"/>
    <w:rsid w:val="00F96F0D"/>
    <w:rsid w:val="00F97E81"/>
    <w:rsid w:val="00FA18F2"/>
    <w:rsid w:val="00FA195C"/>
    <w:rsid w:val="00FA2B1A"/>
    <w:rsid w:val="00FA317F"/>
    <w:rsid w:val="00FA590F"/>
    <w:rsid w:val="00FA5C3D"/>
    <w:rsid w:val="00FB24A8"/>
    <w:rsid w:val="00FB3204"/>
    <w:rsid w:val="00FC0F4A"/>
    <w:rsid w:val="00FC1CE8"/>
    <w:rsid w:val="00FC2F61"/>
    <w:rsid w:val="00FC3D27"/>
    <w:rsid w:val="00FC64ED"/>
    <w:rsid w:val="00FD0334"/>
    <w:rsid w:val="00FD1184"/>
    <w:rsid w:val="00FD178A"/>
    <w:rsid w:val="00FD19C2"/>
    <w:rsid w:val="00FD3762"/>
    <w:rsid w:val="00FD389C"/>
    <w:rsid w:val="00FD5268"/>
    <w:rsid w:val="00FD69BB"/>
    <w:rsid w:val="00FE2DC7"/>
    <w:rsid w:val="00FE3579"/>
    <w:rsid w:val="00FE392F"/>
    <w:rsid w:val="00FE5579"/>
    <w:rsid w:val="00FE58FE"/>
    <w:rsid w:val="00FE5DF0"/>
    <w:rsid w:val="00FF40BC"/>
    <w:rsid w:val="00FF50B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5067"/>
  <w15:chartTrackingRefBased/>
  <w15:docId w15:val="{C4F50CC6-AB91-7648-B3D8-BB80B824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404F"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link w:val="Kop1Char"/>
    <w:uiPriority w:val="9"/>
    <w:qFormat/>
    <w:rsid w:val="00B721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6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21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3Char">
    <w:name w:val="Kop 3 Char"/>
    <w:basedOn w:val="Standaardalinea-lettertype"/>
    <w:link w:val="Kop3"/>
    <w:uiPriority w:val="9"/>
    <w:rsid w:val="00CD6A6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raster">
    <w:name w:val="Table Grid"/>
    <w:basedOn w:val="Standaardtabel"/>
    <w:uiPriority w:val="39"/>
    <w:rsid w:val="00DA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3CD2"/>
    <w:pPr>
      <w:spacing w:before="100" w:beforeAutospacing="1" w:after="100" w:afterAutospacing="1"/>
    </w:pPr>
  </w:style>
  <w:style w:type="table" w:styleId="Tabelrasterlicht">
    <w:name w:val="Grid Table Light"/>
    <w:basedOn w:val="Standaardtabel"/>
    <w:uiPriority w:val="40"/>
    <w:rsid w:val="00C658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C658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58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C658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C658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adruk">
    <w:name w:val="Emphasis"/>
    <w:basedOn w:val="Standaardalinea-lettertype"/>
    <w:uiPriority w:val="20"/>
    <w:qFormat/>
    <w:rsid w:val="0083215B"/>
    <w:rPr>
      <w:i/>
      <w:iCs/>
    </w:rPr>
  </w:style>
  <w:style w:type="character" w:customStyle="1" w:styleId="apple-converted-space">
    <w:name w:val="apple-converted-space"/>
    <w:basedOn w:val="Standaardalinea-lettertype"/>
    <w:rsid w:val="0083215B"/>
  </w:style>
  <w:style w:type="paragraph" w:styleId="Lijstalinea">
    <w:name w:val="List Paragraph"/>
    <w:basedOn w:val="Standaard"/>
    <w:uiPriority w:val="34"/>
    <w:qFormat/>
    <w:rsid w:val="0082466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1C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1CF"/>
    <w:rPr>
      <w:rFonts w:ascii="Times New Roman" w:eastAsia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F50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50B6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FF50B6"/>
  </w:style>
  <w:style w:type="character" w:styleId="Hyperlink">
    <w:name w:val="Hyperlink"/>
    <w:basedOn w:val="Standaardalinea-lettertype"/>
    <w:uiPriority w:val="99"/>
    <w:unhideWhenUsed/>
    <w:rsid w:val="00AF43A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43A9"/>
    <w:rPr>
      <w:color w:val="954F72"/>
      <w:u w:val="single"/>
    </w:rPr>
  </w:style>
  <w:style w:type="paragraph" w:customStyle="1" w:styleId="msonormal0">
    <w:name w:val="msonormal"/>
    <w:basedOn w:val="Standaard"/>
    <w:rsid w:val="00AF43A9"/>
    <w:pPr>
      <w:spacing w:before="100" w:beforeAutospacing="1" w:after="100" w:afterAutospacing="1"/>
    </w:pPr>
  </w:style>
  <w:style w:type="paragraph" w:customStyle="1" w:styleId="xl65">
    <w:name w:val="xl65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ard"/>
    <w:rsid w:val="00AF43A9"/>
    <w:pPr>
      <w:spacing w:before="100" w:beforeAutospacing="1" w:after="100" w:afterAutospacing="1"/>
    </w:pPr>
  </w:style>
  <w:style w:type="paragraph" w:customStyle="1" w:styleId="xl69">
    <w:name w:val="xl69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Standaard"/>
    <w:rsid w:val="00AF43A9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2">
    <w:name w:val="xl72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5">
    <w:name w:val="xl75"/>
    <w:basedOn w:val="Standaard"/>
    <w:rsid w:val="00AF43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Standaard"/>
    <w:rsid w:val="00AF43A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Koptekst">
    <w:name w:val="header"/>
    <w:basedOn w:val="Standaard"/>
    <w:link w:val="KoptekstChar"/>
    <w:uiPriority w:val="99"/>
    <w:unhideWhenUsed/>
    <w:rsid w:val="00A11AB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1ABC"/>
    <w:rPr>
      <w:rFonts w:ascii="Times New Roman" w:eastAsia="Times New Roman" w:hAnsi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06C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F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F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F5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F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F5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Standaard"/>
    <w:rsid w:val="004D20F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0">
    <w:name w:val="xl80"/>
    <w:basedOn w:val="Standaard"/>
    <w:rsid w:val="004D20F1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Standaard"/>
    <w:rsid w:val="00290A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Standaard"/>
    <w:rsid w:val="00290AAA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character" w:customStyle="1" w:styleId="cit">
    <w:name w:val="cit"/>
    <w:basedOn w:val="Standaardalinea-lettertype"/>
    <w:rsid w:val="00B721F5"/>
  </w:style>
  <w:style w:type="character" w:customStyle="1" w:styleId="citation-doi">
    <w:name w:val="citation-doi"/>
    <w:basedOn w:val="Standaardalinea-lettertype"/>
    <w:rsid w:val="00B721F5"/>
  </w:style>
  <w:style w:type="character" w:customStyle="1" w:styleId="fm-vol-iss-date">
    <w:name w:val="fm-vol-iss-date"/>
    <w:basedOn w:val="Standaardalinea-lettertype"/>
    <w:rsid w:val="000C694D"/>
  </w:style>
  <w:style w:type="character" w:customStyle="1" w:styleId="doi">
    <w:name w:val="doi"/>
    <w:basedOn w:val="Standaardalinea-lettertype"/>
    <w:rsid w:val="000C694D"/>
  </w:style>
  <w:style w:type="character" w:customStyle="1" w:styleId="fm-citation-ids-label">
    <w:name w:val="fm-citation-ids-label"/>
    <w:basedOn w:val="Standaardalinea-lettertype"/>
    <w:rsid w:val="000C694D"/>
  </w:style>
  <w:style w:type="character" w:customStyle="1" w:styleId="period">
    <w:name w:val="period"/>
    <w:basedOn w:val="Standaardalinea-lettertype"/>
    <w:rsid w:val="00B55D86"/>
  </w:style>
  <w:style w:type="character" w:customStyle="1" w:styleId="secondary-date">
    <w:name w:val="secondary-date"/>
    <w:basedOn w:val="Standaardalinea-lettertype"/>
    <w:rsid w:val="00B55D86"/>
  </w:style>
  <w:style w:type="character" w:customStyle="1" w:styleId="authors-list-item">
    <w:name w:val="authors-list-item"/>
    <w:basedOn w:val="Standaardalinea-lettertype"/>
    <w:rsid w:val="00B55D86"/>
  </w:style>
  <w:style w:type="character" w:customStyle="1" w:styleId="author-sup-separator">
    <w:name w:val="author-sup-separator"/>
    <w:basedOn w:val="Standaardalinea-lettertype"/>
    <w:rsid w:val="00B55D86"/>
  </w:style>
  <w:style w:type="character" w:customStyle="1" w:styleId="comma">
    <w:name w:val="comma"/>
    <w:basedOn w:val="Standaardalinea-lettertype"/>
    <w:rsid w:val="00B55D86"/>
  </w:style>
  <w:style w:type="paragraph" w:styleId="Revisie">
    <w:name w:val="Revision"/>
    <w:hidden/>
    <w:uiPriority w:val="99"/>
    <w:semiHidden/>
    <w:rsid w:val="007D5E36"/>
    <w:rPr>
      <w:rFonts w:ascii="Times New Roman" w:eastAsia="Times New Roman" w:hAnsi="Times New Roman" w:cs="Times New Roman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1112EC"/>
  </w:style>
  <w:style w:type="character" w:customStyle="1" w:styleId="DatumChar">
    <w:name w:val="Datum Char"/>
    <w:basedOn w:val="Standaardalinea-lettertype"/>
    <w:link w:val="Datum"/>
    <w:uiPriority w:val="99"/>
    <w:semiHidden/>
    <w:rsid w:val="001112EC"/>
    <w:rPr>
      <w:rFonts w:ascii="Times New Roman" w:eastAsia="Times New Roman" w:hAnsi="Times New Roman" w:cs="Times New Roman"/>
    </w:rPr>
  </w:style>
  <w:style w:type="paragraph" w:customStyle="1" w:styleId="nova-legacy-e-listitem">
    <w:name w:val="nova-legacy-e-list__item"/>
    <w:basedOn w:val="Standaard"/>
    <w:rsid w:val="003C41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5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4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8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1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0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3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0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4801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8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1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1FFE5-1F35-3A40-853F-1479B0C8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21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V.</dc:creator>
  <cp:keywords/>
  <dc:description/>
  <cp:lastModifiedBy>Microsoft Office User</cp:lastModifiedBy>
  <cp:revision>3</cp:revision>
  <dcterms:created xsi:type="dcterms:W3CDTF">2023-05-26T07:05:00Z</dcterms:created>
  <dcterms:modified xsi:type="dcterms:W3CDTF">2023-05-26T07:07:00Z</dcterms:modified>
</cp:coreProperties>
</file>